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195AA" w14:textId="7D719501" w:rsidR="000E6B44" w:rsidRDefault="000E6B44" w:rsidP="000E6B44">
      <w:r w:rsidRPr="00584E0E">
        <w:rPr>
          <w:b/>
          <w:bCs/>
        </w:rPr>
        <w:t>Table S</w:t>
      </w:r>
      <w:r w:rsidR="00671C58" w:rsidRPr="00584E0E">
        <w:rPr>
          <w:b/>
          <w:bCs/>
        </w:rPr>
        <w:t>3</w:t>
      </w:r>
      <w:r>
        <w:t xml:space="preserve"> Concentration of Zn (</w:t>
      </w:r>
      <w:r w:rsidR="00165579">
        <w:t>mg kg</w:t>
      </w:r>
      <w:r w:rsidR="00165579" w:rsidRPr="00BD3443">
        <w:rPr>
          <w:vertAlign w:val="superscript"/>
        </w:rPr>
        <w:t>-1</w:t>
      </w:r>
      <w:r w:rsidR="00165579">
        <w:t xml:space="preserve"> dry weight</w:t>
      </w:r>
      <w:r>
        <w:t xml:space="preserve">) in each sediment layer (Top, Middle, and Bottom) per year. Each concentration is represented by the </w:t>
      </w:r>
      <w:r w:rsidR="00606112">
        <w:t>mean</w:t>
      </w:r>
      <w:r>
        <w:t xml:space="preserve"> </w:t>
      </w:r>
      <w:r>
        <w:rPr>
          <w:rFonts w:cstheme="minorHAnsi"/>
        </w:rPr>
        <w:t>± 95% confidence intervals.</w:t>
      </w:r>
      <w:bookmarkStart w:id="0" w:name="_GoBack"/>
      <w:bookmarkEnd w:id="0"/>
    </w:p>
    <w:tbl>
      <w:tblPr>
        <w:tblStyle w:val="TableGrid"/>
        <w:tblW w:w="972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720"/>
        <w:gridCol w:w="900"/>
        <w:gridCol w:w="1350"/>
        <w:gridCol w:w="1350"/>
        <w:gridCol w:w="1350"/>
        <w:gridCol w:w="1350"/>
        <w:gridCol w:w="1350"/>
        <w:gridCol w:w="1350"/>
      </w:tblGrid>
      <w:tr w:rsidR="000E6B44" w14:paraId="7C8D7637" w14:textId="77777777" w:rsidTr="000E6B44">
        <w:trPr>
          <w:trHeight w:val="113"/>
        </w:trPr>
        <w:tc>
          <w:tcPr>
            <w:tcW w:w="720" w:type="dxa"/>
            <w:vMerge w:val="restart"/>
          </w:tcPr>
          <w:p w14:paraId="43359A8B" w14:textId="77777777" w:rsidR="000E6B44" w:rsidRPr="00B947C8" w:rsidRDefault="000E6B44" w:rsidP="000E6B44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Year</w:t>
            </w:r>
          </w:p>
        </w:tc>
        <w:tc>
          <w:tcPr>
            <w:tcW w:w="900" w:type="dxa"/>
            <w:vMerge w:val="restart"/>
          </w:tcPr>
          <w:p w14:paraId="7A76A1D5" w14:textId="77777777" w:rsidR="000E6B44" w:rsidRPr="00B947C8" w:rsidRDefault="000E6B44" w:rsidP="000E6B44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Layer</w:t>
            </w:r>
          </w:p>
        </w:tc>
        <w:tc>
          <w:tcPr>
            <w:tcW w:w="2700" w:type="dxa"/>
            <w:gridSpan w:val="2"/>
          </w:tcPr>
          <w:p w14:paraId="342B5254" w14:textId="77777777" w:rsidR="000E6B44" w:rsidRPr="00B947C8" w:rsidRDefault="000E6B44" w:rsidP="000E6B44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By season</w:t>
            </w:r>
          </w:p>
        </w:tc>
        <w:tc>
          <w:tcPr>
            <w:tcW w:w="2700" w:type="dxa"/>
            <w:gridSpan w:val="2"/>
          </w:tcPr>
          <w:p w14:paraId="7D02345B" w14:textId="77777777" w:rsidR="000E6B44" w:rsidRPr="00B947C8" w:rsidRDefault="000E6B44" w:rsidP="000E6B44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By location</w:t>
            </w:r>
          </w:p>
        </w:tc>
        <w:tc>
          <w:tcPr>
            <w:tcW w:w="2700" w:type="dxa"/>
            <w:gridSpan w:val="2"/>
          </w:tcPr>
          <w:p w14:paraId="589F9113" w14:textId="77777777" w:rsidR="000E6B44" w:rsidRPr="00B947C8" w:rsidRDefault="000E6B44" w:rsidP="000E6B44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By cell</w:t>
            </w:r>
          </w:p>
        </w:tc>
      </w:tr>
      <w:tr w:rsidR="000E6B44" w14:paraId="455BDCEB" w14:textId="77777777" w:rsidTr="0063340D">
        <w:trPr>
          <w:trHeight w:val="112"/>
        </w:trPr>
        <w:tc>
          <w:tcPr>
            <w:tcW w:w="720" w:type="dxa"/>
            <w:vMerge/>
          </w:tcPr>
          <w:p w14:paraId="59FD26E5" w14:textId="77777777" w:rsidR="000E6B44" w:rsidRPr="00B947C8" w:rsidRDefault="000E6B44" w:rsidP="000E6B44">
            <w:pPr>
              <w:jc w:val="center"/>
              <w:rPr>
                <w:b/>
                <w:bCs/>
              </w:rPr>
            </w:pPr>
          </w:p>
        </w:tc>
        <w:tc>
          <w:tcPr>
            <w:tcW w:w="900" w:type="dxa"/>
            <w:vMerge/>
          </w:tcPr>
          <w:p w14:paraId="5FCA1667" w14:textId="77777777" w:rsidR="000E6B44" w:rsidRPr="00B947C8" w:rsidRDefault="000E6B44" w:rsidP="000E6B44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</w:tcPr>
          <w:p w14:paraId="66CA46E1" w14:textId="77777777" w:rsidR="000E6B44" w:rsidRPr="00B947C8" w:rsidRDefault="000E6B44" w:rsidP="000E6B44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Warm</w:t>
            </w:r>
          </w:p>
        </w:tc>
        <w:tc>
          <w:tcPr>
            <w:tcW w:w="1350" w:type="dxa"/>
          </w:tcPr>
          <w:p w14:paraId="790E214B" w14:textId="77777777" w:rsidR="000E6B44" w:rsidRPr="00B947C8" w:rsidRDefault="000E6B44" w:rsidP="000E6B44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Cool</w:t>
            </w:r>
          </w:p>
        </w:tc>
        <w:tc>
          <w:tcPr>
            <w:tcW w:w="1350" w:type="dxa"/>
          </w:tcPr>
          <w:p w14:paraId="2E20283E" w14:textId="77777777" w:rsidR="000E6B44" w:rsidRPr="00B947C8" w:rsidRDefault="000E6B44" w:rsidP="000E6B44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Inflow</w:t>
            </w:r>
          </w:p>
        </w:tc>
        <w:tc>
          <w:tcPr>
            <w:tcW w:w="1350" w:type="dxa"/>
          </w:tcPr>
          <w:p w14:paraId="22B49EE1" w14:textId="77777777" w:rsidR="000E6B44" w:rsidRPr="00B947C8" w:rsidRDefault="000E6B44" w:rsidP="000E6B44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Outflow</w:t>
            </w:r>
          </w:p>
        </w:tc>
        <w:tc>
          <w:tcPr>
            <w:tcW w:w="1350" w:type="dxa"/>
          </w:tcPr>
          <w:p w14:paraId="063FD4BD" w14:textId="77777777" w:rsidR="000E6B44" w:rsidRPr="00B947C8" w:rsidRDefault="000E6B44" w:rsidP="000E6B44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1</w:t>
            </w:r>
          </w:p>
        </w:tc>
        <w:tc>
          <w:tcPr>
            <w:tcW w:w="1350" w:type="dxa"/>
          </w:tcPr>
          <w:p w14:paraId="59D11693" w14:textId="77777777" w:rsidR="000E6B44" w:rsidRPr="00B947C8" w:rsidRDefault="000E6B44" w:rsidP="000E6B44">
            <w:pPr>
              <w:jc w:val="center"/>
              <w:rPr>
                <w:b/>
                <w:bCs/>
              </w:rPr>
            </w:pPr>
            <w:r w:rsidRPr="00B947C8">
              <w:rPr>
                <w:b/>
                <w:bCs/>
              </w:rPr>
              <w:t>2</w:t>
            </w:r>
          </w:p>
        </w:tc>
      </w:tr>
      <w:tr w:rsidR="000E6B44" w14:paraId="4ABDCDBC" w14:textId="77777777" w:rsidTr="000E6B44">
        <w:trPr>
          <w:trHeight w:val="251"/>
        </w:trPr>
        <w:tc>
          <w:tcPr>
            <w:tcW w:w="720" w:type="dxa"/>
            <w:vMerge w:val="restart"/>
          </w:tcPr>
          <w:p w14:paraId="70370334" w14:textId="77777777" w:rsidR="000E6B44" w:rsidRDefault="000E6B44" w:rsidP="000E6B44">
            <w:r>
              <w:t>2007</w:t>
            </w:r>
          </w:p>
        </w:tc>
        <w:tc>
          <w:tcPr>
            <w:tcW w:w="900" w:type="dxa"/>
          </w:tcPr>
          <w:p w14:paraId="0982C7F2" w14:textId="77777777" w:rsidR="000E6B44" w:rsidRDefault="000E6B44" w:rsidP="000E6B44">
            <w:r>
              <w:t>Top</w:t>
            </w:r>
          </w:p>
        </w:tc>
        <w:tc>
          <w:tcPr>
            <w:tcW w:w="1350" w:type="dxa"/>
          </w:tcPr>
          <w:p w14:paraId="793D51AC" w14:textId="6FFF536D" w:rsidR="000E6B44" w:rsidRDefault="000E6B44" w:rsidP="000E6B44">
            <w:pPr>
              <w:jc w:val="center"/>
            </w:pPr>
            <w:r>
              <w:t>12.2</w:t>
            </w:r>
            <w:r>
              <w:rPr>
                <w:rFonts w:cstheme="minorHAnsi"/>
              </w:rPr>
              <w:t>±14.2</w:t>
            </w:r>
          </w:p>
        </w:tc>
        <w:tc>
          <w:tcPr>
            <w:tcW w:w="1350" w:type="dxa"/>
          </w:tcPr>
          <w:p w14:paraId="40732D9E" w14:textId="77777777" w:rsidR="000E6B44" w:rsidRDefault="000E6B44" w:rsidP="000E6B44">
            <w:pPr>
              <w:jc w:val="center"/>
            </w:pPr>
            <w:r>
              <w:t>NA</w:t>
            </w:r>
          </w:p>
          <w:p w14:paraId="1DA9E33D" w14:textId="77777777" w:rsidR="000E6B44" w:rsidRDefault="000E6B44" w:rsidP="000E6B44">
            <w:pPr>
              <w:jc w:val="center"/>
            </w:pPr>
          </w:p>
        </w:tc>
        <w:tc>
          <w:tcPr>
            <w:tcW w:w="1350" w:type="dxa"/>
          </w:tcPr>
          <w:p w14:paraId="197F50A9" w14:textId="04A0E6B8" w:rsidR="000E6B44" w:rsidRDefault="000E6B44" w:rsidP="000E6B44">
            <w:pPr>
              <w:tabs>
                <w:tab w:val="left" w:pos="1415"/>
              </w:tabs>
              <w:jc w:val="center"/>
            </w:pPr>
            <w:r>
              <w:rPr>
                <w:rFonts w:cstheme="minorHAnsi"/>
              </w:rPr>
              <w:t>9.9±76.2</w:t>
            </w:r>
          </w:p>
        </w:tc>
        <w:tc>
          <w:tcPr>
            <w:tcW w:w="1350" w:type="dxa"/>
          </w:tcPr>
          <w:p w14:paraId="44463165" w14:textId="7D41348C" w:rsidR="000E6B44" w:rsidRDefault="000E6B44" w:rsidP="000E6B44">
            <w:pPr>
              <w:jc w:val="center"/>
            </w:pPr>
            <w:r>
              <w:t>14.61</w:t>
            </w:r>
            <w:r>
              <w:rPr>
                <w:rFonts w:cstheme="minorHAnsi"/>
              </w:rPr>
              <w:t>±</w:t>
            </w:r>
            <w:r w:rsidR="0063340D">
              <w:rPr>
                <w:rFonts w:cstheme="minorHAnsi"/>
              </w:rPr>
              <w:t>80.1</w:t>
            </w:r>
          </w:p>
        </w:tc>
        <w:tc>
          <w:tcPr>
            <w:tcW w:w="1350" w:type="dxa"/>
          </w:tcPr>
          <w:p w14:paraId="53E1CCE7" w14:textId="14267828" w:rsidR="000E6B44" w:rsidRDefault="0063340D" w:rsidP="000E6B44">
            <w:pPr>
              <w:jc w:val="center"/>
            </w:pPr>
            <w:r>
              <w:rPr>
                <w:rFonts w:cstheme="minorHAnsi"/>
              </w:rPr>
              <w:t>15.3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1.0</w:t>
            </w:r>
          </w:p>
        </w:tc>
        <w:tc>
          <w:tcPr>
            <w:tcW w:w="1350" w:type="dxa"/>
          </w:tcPr>
          <w:p w14:paraId="187E9243" w14:textId="27FB2DD4" w:rsidR="000E6B44" w:rsidRDefault="0063340D" w:rsidP="000E6B44">
            <w:pPr>
              <w:jc w:val="center"/>
            </w:pPr>
            <w:r>
              <w:rPr>
                <w:rFonts w:cstheme="minorHAnsi"/>
              </w:rPr>
              <w:t>9.2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7.2</w:t>
            </w:r>
          </w:p>
        </w:tc>
      </w:tr>
      <w:tr w:rsidR="000E6B44" w14:paraId="50889257" w14:textId="77777777" w:rsidTr="000E6B44">
        <w:trPr>
          <w:trHeight w:val="242"/>
        </w:trPr>
        <w:tc>
          <w:tcPr>
            <w:tcW w:w="720" w:type="dxa"/>
            <w:vMerge/>
          </w:tcPr>
          <w:p w14:paraId="6E8A8461" w14:textId="77777777" w:rsidR="000E6B44" w:rsidRDefault="000E6B44" w:rsidP="000E6B44"/>
        </w:tc>
        <w:tc>
          <w:tcPr>
            <w:tcW w:w="900" w:type="dxa"/>
          </w:tcPr>
          <w:p w14:paraId="53056A55" w14:textId="77777777" w:rsidR="000E6B44" w:rsidRDefault="000E6B44" w:rsidP="000E6B44">
            <w:r>
              <w:t>Middle</w:t>
            </w:r>
          </w:p>
        </w:tc>
        <w:tc>
          <w:tcPr>
            <w:tcW w:w="1350" w:type="dxa"/>
          </w:tcPr>
          <w:p w14:paraId="11CD2AB4" w14:textId="61754C2D" w:rsidR="000E6B44" w:rsidRDefault="0063340D" w:rsidP="000E6B44">
            <w:pPr>
              <w:jc w:val="center"/>
            </w:pPr>
            <w:r>
              <w:rPr>
                <w:rFonts w:cstheme="minorHAnsi"/>
              </w:rPr>
              <w:t>13.5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3</w:t>
            </w:r>
          </w:p>
        </w:tc>
        <w:tc>
          <w:tcPr>
            <w:tcW w:w="1350" w:type="dxa"/>
          </w:tcPr>
          <w:p w14:paraId="06EBFD7B" w14:textId="77777777" w:rsidR="000E6B44" w:rsidRDefault="000E6B44" w:rsidP="000E6B44">
            <w:pPr>
              <w:jc w:val="center"/>
            </w:pPr>
            <w:r>
              <w:t>NA</w:t>
            </w:r>
          </w:p>
          <w:p w14:paraId="2668131B" w14:textId="77777777" w:rsidR="000E6B44" w:rsidRDefault="000E6B44" w:rsidP="000E6B44">
            <w:pPr>
              <w:jc w:val="center"/>
            </w:pPr>
          </w:p>
        </w:tc>
        <w:tc>
          <w:tcPr>
            <w:tcW w:w="1350" w:type="dxa"/>
          </w:tcPr>
          <w:p w14:paraId="01B1A7DD" w14:textId="46039001" w:rsidR="000E6B44" w:rsidRDefault="0063340D" w:rsidP="000E6B44">
            <w:pPr>
              <w:jc w:val="center"/>
            </w:pPr>
            <w:r>
              <w:rPr>
                <w:rFonts w:cstheme="minorHAnsi"/>
              </w:rPr>
              <w:t>13.3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2.9</w:t>
            </w:r>
          </w:p>
        </w:tc>
        <w:tc>
          <w:tcPr>
            <w:tcW w:w="1350" w:type="dxa"/>
          </w:tcPr>
          <w:p w14:paraId="17816D7A" w14:textId="14076FFE" w:rsidR="000E6B44" w:rsidRDefault="0063340D" w:rsidP="000E6B44">
            <w:pPr>
              <w:jc w:val="center"/>
            </w:pPr>
            <w:r>
              <w:rPr>
                <w:rFonts w:cstheme="minorHAnsi"/>
              </w:rPr>
              <w:t>13.8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7.3</w:t>
            </w:r>
          </w:p>
        </w:tc>
        <w:tc>
          <w:tcPr>
            <w:tcW w:w="1350" w:type="dxa"/>
          </w:tcPr>
          <w:p w14:paraId="5B51B0E5" w14:textId="78245600" w:rsidR="000E6B44" w:rsidRDefault="0063340D" w:rsidP="000E6B44">
            <w:pPr>
              <w:jc w:val="center"/>
            </w:pPr>
            <w:r>
              <w:rPr>
                <w:rFonts w:cstheme="minorHAnsi"/>
              </w:rPr>
              <w:t>15.3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8.0</w:t>
            </w:r>
          </w:p>
        </w:tc>
        <w:tc>
          <w:tcPr>
            <w:tcW w:w="1350" w:type="dxa"/>
          </w:tcPr>
          <w:p w14:paraId="67FC2E49" w14:textId="6E09EA63" w:rsidR="000E6B44" w:rsidRDefault="0063340D" w:rsidP="000E6B44">
            <w:pPr>
              <w:jc w:val="center"/>
            </w:pPr>
            <w:r>
              <w:rPr>
                <w:rFonts w:cstheme="minorHAnsi"/>
              </w:rPr>
              <w:t>11.8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6.5</w:t>
            </w:r>
          </w:p>
        </w:tc>
      </w:tr>
      <w:tr w:rsidR="000E6B44" w14:paraId="313AB60C" w14:textId="77777777" w:rsidTr="0063340D">
        <w:trPr>
          <w:trHeight w:val="242"/>
        </w:trPr>
        <w:tc>
          <w:tcPr>
            <w:tcW w:w="720" w:type="dxa"/>
            <w:vMerge/>
          </w:tcPr>
          <w:p w14:paraId="2262FC0F" w14:textId="77777777" w:rsidR="000E6B44" w:rsidRDefault="000E6B44" w:rsidP="000E6B44"/>
        </w:tc>
        <w:tc>
          <w:tcPr>
            <w:tcW w:w="900" w:type="dxa"/>
          </w:tcPr>
          <w:p w14:paraId="4A6C86DE" w14:textId="77777777" w:rsidR="000E6B44" w:rsidRDefault="000E6B44" w:rsidP="000E6B44">
            <w:r>
              <w:t>Bottom</w:t>
            </w:r>
          </w:p>
        </w:tc>
        <w:tc>
          <w:tcPr>
            <w:tcW w:w="1350" w:type="dxa"/>
          </w:tcPr>
          <w:p w14:paraId="407ECE10" w14:textId="4257BEDB" w:rsidR="000E6B44" w:rsidRDefault="0063340D" w:rsidP="000E6B44">
            <w:pPr>
              <w:jc w:val="center"/>
            </w:pPr>
            <w:r>
              <w:rPr>
                <w:rFonts w:cstheme="minorHAnsi"/>
              </w:rPr>
              <w:t>13.3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0</w:t>
            </w:r>
          </w:p>
        </w:tc>
        <w:tc>
          <w:tcPr>
            <w:tcW w:w="1350" w:type="dxa"/>
          </w:tcPr>
          <w:p w14:paraId="5BB4065D" w14:textId="77777777" w:rsidR="000E6B44" w:rsidRDefault="000E6B44" w:rsidP="000E6B44">
            <w:pPr>
              <w:jc w:val="center"/>
            </w:pPr>
            <w:r>
              <w:t>NA</w:t>
            </w:r>
          </w:p>
          <w:p w14:paraId="246513B9" w14:textId="77777777" w:rsidR="000E6B44" w:rsidRDefault="000E6B44" w:rsidP="000E6B44">
            <w:pPr>
              <w:jc w:val="center"/>
            </w:pPr>
          </w:p>
        </w:tc>
        <w:tc>
          <w:tcPr>
            <w:tcW w:w="1350" w:type="dxa"/>
          </w:tcPr>
          <w:p w14:paraId="54B2764C" w14:textId="68AE4C21" w:rsidR="000E6B44" w:rsidRDefault="0063340D" w:rsidP="000E6B44">
            <w:pPr>
              <w:jc w:val="center"/>
            </w:pPr>
            <w:r>
              <w:rPr>
                <w:rFonts w:cstheme="minorHAnsi"/>
              </w:rPr>
              <w:t>14.0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6</w:t>
            </w:r>
          </w:p>
        </w:tc>
        <w:tc>
          <w:tcPr>
            <w:tcW w:w="1350" w:type="dxa"/>
          </w:tcPr>
          <w:p w14:paraId="5D71367F" w14:textId="2671F2F6" w:rsidR="000E6B44" w:rsidRDefault="0063340D" w:rsidP="000E6B44">
            <w:pPr>
              <w:jc w:val="center"/>
            </w:pPr>
            <w:r>
              <w:rPr>
                <w:rFonts w:cstheme="minorHAnsi"/>
              </w:rPr>
              <w:t>12.3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6.9</w:t>
            </w:r>
          </w:p>
        </w:tc>
        <w:tc>
          <w:tcPr>
            <w:tcW w:w="1350" w:type="dxa"/>
          </w:tcPr>
          <w:p w14:paraId="5B448DC3" w14:textId="6083B4D0" w:rsidR="000E6B44" w:rsidRDefault="0063340D" w:rsidP="000E6B44">
            <w:pPr>
              <w:jc w:val="center"/>
            </w:pPr>
            <w:r>
              <w:rPr>
                <w:rFonts w:cstheme="minorHAnsi"/>
              </w:rPr>
              <w:t>14.0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6</w:t>
            </w:r>
          </w:p>
        </w:tc>
        <w:tc>
          <w:tcPr>
            <w:tcW w:w="1350" w:type="dxa"/>
          </w:tcPr>
          <w:p w14:paraId="6FFF53B2" w14:textId="1FA67C5B" w:rsidR="000E6B44" w:rsidRDefault="0063340D" w:rsidP="000E6B44">
            <w:pPr>
              <w:jc w:val="center"/>
            </w:pPr>
            <w:r>
              <w:rPr>
                <w:rFonts w:cstheme="minorHAnsi"/>
              </w:rPr>
              <w:t>12.3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6.9</w:t>
            </w:r>
          </w:p>
        </w:tc>
      </w:tr>
      <w:tr w:rsidR="000E6B44" w14:paraId="1EA47E7F" w14:textId="77777777" w:rsidTr="0063340D">
        <w:trPr>
          <w:trHeight w:val="75"/>
        </w:trPr>
        <w:tc>
          <w:tcPr>
            <w:tcW w:w="720" w:type="dxa"/>
            <w:vMerge w:val="restart"/>
          </w:tcPr>
          <w:p w14:paraId="3466B0DE" w14:textId="77777777" w:rsidR="000E6B44" w:rsidRDefault="000E6B44" w:rsidP="000E6B44">
            <w:r>
              <w:t>2008</w:t>
            </w:r>
          </w:p>
        </w:tc>
        <w:tc>
          <w:tcPr>
            <w:tcW w:w="900" w:type="dxa"/>
          </w:tcPr>
          <w:p w14:paraId="629C0B90" w14:textId="77777777" w:rsidR="000E6B44" w:rsidRDefault="000E6B44" w:rsidP="000E6B44">
            <w:r>
              <w:t>Top</w:t>
            </w:r>
          </w:p>
        </w:tc>
        <w:tc>
          <w:tcPr>
            <w:tcW w:w="1350" w:type="dxa"/>
          </w:tcPr>
          <w:p w14:paraId="4CC89198" w14:textId="77777777" w:rsidR="000E6B44" w:rsidRDefault="0063340D" w:rsidP="000E6B4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.5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4.2</w:t>
            </w:r>
          </w:p>
          <w:p w14:paraId="17748821" w14:textId="0F6C676E" w:rsidR="0063340D" w:rsidRDefault="0063340D" w:rsidP="000E6B44">
            <w:pPr>
              <w:jc w:val="center"/>
            </w:pPr>
          </w:p>
        </w:tc>
        <w:tc>
          <w:tcPr>
            <w:tcW w:w="1350" w:type="dxa"/>
          </w:tcPr>
          <w:p w14:paraId="7AF1F421" w14:textId="0F9E530A" w:rsidR="000E6B44" w:rsidRDefault="0063340D" w:rsidP="000E6B44">
            <w:pPr>
              <w:jc w:val="center"/>
            </w:pPr>
            <w:r>
              <w:rPr>
                <w:rFonts w:cstheme="minorHAnsi"/>
              </w:rPr>
              <w:t>175.0±526.8</w:t>
            </w:r>
          </w:p>
        </w:tc>
        <w:tc>
          <w:tcPr>
            <w:tcW w:w="1350" w:type="dxa"/>
          </w:tcPr>
          <w:p w14:paraId="2F2F9E6F" w14:textId="3446F25D" w:rsidR="000E6B44" w:rsidRDefault="0063340D" w:rsidP="000E6B44">
            <w:pPr>
              <w:jc w:val="center"/>
            </w:pPr>
            <w:r>
              <w:rPr>
                <w:rFonts w:cstheme="minorHAnsi"/>
              </w:rPr>
              <w:t>131.4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82.7</w:t>
            </w:r>
          </w:p>
        </w:tc>
        <w:tc>
          <w:tcPr>
            <w:tcW w:w="1350" w:type="dxa"/>
          </w:tcPr>
          <w:p w14:paraId="50DDD952" w14:textId="118FF9D2" w:rsidR="000E6B44" w:rsidRDefault="0063340D" w:rsidP="000E6B44">
            <w:pPr>
              <w:jc w:val="center"/>
            </w:pPr>
            <w:r>
              <w:rPr>
                <w:rFonts w:cstheme="minorHAnsi"/>
              </w:rPr>
              <w:t>72.2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46.1</w:t>
            </w:r>
          </w:p>
        </w:tc>
        <w:tc>
          <w:tcPr>
            <w:tcW w:w="1350" w:type="dxa"/>
          </w:tcPr>
          <w:p w14:paraId="69E70630" w14:textId="1CDCFF1E" w:rsidR="000E6B44" w:rsidRDefault="0063340D" w:rsidP="000E6B44">
            <w:pPr>
              <w:jc w:val="center"/>
            </w:pPr>
            <w:r>
              <w:rPr>
                <w:rFonts w:cstheme="minorHAnsi"/>
              </w:rPr>
              <w:t>126.6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93.3</w:t>
            </w:r>
          </w:p>
        </w:tc>
        <w:tc>
          <w:tcPr>
            <w:tcW w:w="1350" w:type="dxa"/>
          </w:tcPr>
          <w:p w14:paraId="5EE552C0" w14:textId="656A51F2" w:rsidR="000E6B44" w:rsidRDefault="0063340D" w:rsidP="000E6B44">
            <w:pPr>
              <w:jc w:val="center"/>
            </w:pPr>
            <w:r>
              <w:rPr>
                <w:rFonts w:cstheme="minorHAnsi"/>
              </w:rPr>
              <w:t>76.9</w:t>
            </w:r>
            <w:r w:rsidR="000E6B4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34.7</w:t>
            </w:r>
          </w:p>
        </w:tc>
      </w:tr>
      <w:tr w:rsidR="0063340D" w14:paraId="59EAEF8F" w14:textId="77777777" w:rsidTr="000E6B44">
        <w:trPr>
          <w:trHeight w:val="75"/>
        </w:trPr>
        <w:tc>
          <w:tcPr>
            <w:tcW w:w="720" w:type="dxa"/>
            <w:vMerge/>
          </w:tcPr>
          <w:p w14:paraId="27959372" w14:textId="77777777" w:rsidR="0063340D" w:rsidRDefault="0063340D" w:rsidP="0063340D"/>
        </w:tc>
        <w:tc>
          <w:tcPr>
            <w:tcW w:w="900" w:type="dxa"/>
          </w:tcPr>
          <w:p w14:paraId="304656EE" w14:textId="77777777" w:rsidR="0063340D" w:rsidRDefault="0063340D" w:rsidP="0063340D">
            <w:r>
              <w:t>Middle</w:t>
            </w:r>
          </w:p>
        </w:tc>
        <w:tc>
          <w:tcPr>
            <w:tcW w:w="1350" w:type="dxa"/>
          </w:tcPr>
          <w:p w14:paraId="1581AC20" w14:textId="521AE1DA" w:rsidR="0063340D" w:rsidRDefault="0063340D" w:rsidP="0063340D">
            <w:pPr>
              <w:jc w:val="center"/>
            </w:pPr>
            <w:r>
              <w:t>17.5</w:t>
            </w:r>
            <w:r>
              <w:rPr>
                <w:rFonts w:cstheme="minorHAnsi"/>
              </w:rPr>
              <w:t>±6.9</w:t>
            </w:r>
          </w:p>
        </w:tc>
        <w:tc>
          <w:tcPr>
            <w:tcW w:w="1350" w:type="dxa"/>
          </w:tcPr>
          <w:p w14:paraId="7C3184B1" w14:textId="077773C7" w:rsidR="0063340D" w:rsidRDefault="0063340D" w:rsidP="0063340D">
            <w:pPr>
              <w:jc w:val="center"/>
            </w:pPr>
            <w:r>
              <w:rPr>
                <w:rFonts w:cstheme="minorHAnsi"/>
              </w:rPr>
              <w:t>9.5</w:t>
            </w:r>
            <w:r w:rsidRPr="006A079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1</w:t>
            </w:r>
          </w:p>
        </w:tc>
        <w:tc>
          <w:tcPr>
            <w:tcW w:w="1350" w:type="dxa"/>
          </w:tcPr>
          <w:p w14:paraId="12BC7317" w14:textId="0EB01470" w:rsidR="0063340D" w:rsidRDefault="0063340D" w:rsidP="0063340D">
            <w:pPr>
              <w:jc w:val="center"/>
            </w:pPr>
            <w:r>
              <w:rPr>
                <w:rFonts w:cstheme="minorHAnsi"/>
              </w:rPr>
              <w:t>12.7</w:t>
            </w:r>
            <w:r w:rsidRPr="006A079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3.5</w:t>
            </w:r>
          </w:p>
        </w:tc>
        <w:tc>
          <w:tcPr>
            <w:tcW w:w="1350" w:type="dxa"/>
          </w:tcPr>
          <w:p w14:paraId="6297E556" w14:textId="09DD715D" w:rsidR="0063340D" w:rsidRPr="00E21240" w:rsidRDefault="0063340D" w:rsidP="0063340D">
            <w:pPr>
              <w:jc w:val="center"/>
            </w:pPr>
            <w:r w:rsidRPr="00E21240">
              <w:rPr>
                <w:rFonts w:cstheme="minorHAnsi"/>
              </w:rPr>
              <w:t>13.3±13.3</w:t>
            </w:r>
          </w:p>
        </w:tc>
        <w:tc>
          <w:tcPr>
            <w:tcW w:w="1350" w:type="dxa"/>
          </w:tcPr>
          <w:p w14:paraId="784605FB" w14:textId="13540122" w:rsidR="0063340D" w:rsidRDefault="0063340D" w:rsidP="0063340D">
            <w:pPr>
              <w:jc w:val="center"/>
            </w:pPr>
            <w:r>
              <w:rPr>
                <w:rFonts w:cstheme="minorHAnsi"/>
              </w:rPr>
              <w:t>12.9</w:t>
            </w:r>
            <w:r w:rsidRPr="006A079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7</w:t>
            </w:r>
          </w:p>
        </w:tc>
        <w:tc>
          <w:tcPr>
            <w:tcW w:w="1350" w:type="dxa"/>
          </w:tcPr>
          <w:p w14:paraId="0267B1AA" w14:textId="64207BAE" w:rsidR="0063340D" w:rsidRDefault="0063340D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3</w:t>
            </w:r>
            <w:r w:rsidRPr="006A0798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6.4</w:t>
            </w:r>
          </w:p>
          <w:p w14:paraId="3160640C" w14:textId="023D3D5C" w:rsidR="0063340D" w:rsidRDefault="0063340D" w:rsidP="0063340D">
            <w:pPr>
              <w:jc w:val="center"/>
            </w:pPr>
          </w:p>
        </w:tc>
      </w:tr>
      <w:tr w:rsidR="0063340D" w14:paraId="56B536CA" w14:textId="77777777" w:rsidTr="000E6B44">
        <w:trPr>
          <w:trHeight w:val="75"/>
        </w:trPr>
        <w:tc>
          <w:tcPr>
            <w:tcW w:w="720" w:type="dxa"/>
            <w:vMerge/>
          </w:tcPr>
          <w:p w14:paraId="24F51A91" w14:textId="77777777" w:rsidR="0063340D" w:rsidRDefault="0063340D" w:rsidP="0063340D"/>
        </w:tc>
        <w:tc>
          <w:tcPr>
            <w:tcW w:w="900" w:type="dxa"/>
          </w:tcPr>
          <w:p w14:paraId="6A08E971" w14:textId="77777777" w:rsidR="0063340D" w:rsidRDefault="0063340D" w:rsidP="0063340D">
            <w:r>
              <w:t>Bottom</w:t>
            </w:r>
          </w:p>
        </w:tc>
        <w:tc>
          <w:tcPr>
            <w:tcW w:w="1350" w:type="dxa"/>
          </w:tcPr>
          <w:p w14:paraId="72F079CD" w14:textId="760956B3" w:rsidR="0063340D" w:rsidRDefault="0063340D" w:rsidP="0063340D">
            <w:pPr>
              <w:jc w:val="center"/>
            </w:pPr>
            <w:r>
              <w:rPr>
                <w:rFonts w:cstheme="minorHAnsi"/>
              </w:rPr>
              <w:t>12.1</w:t>
            </w:r>
            <w:r w:rsidRPr="009F52A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4</w:t>
            </w:r>
          </w:p>
        </w:tc>
        <w:tc>
          <w:tcPr>
            <w:tcW w:w="1350" w:type="dxa"/>
          </w:tcPr>
          <w:p w14:paraId="0493ED95" w14:textId="0B5C4129" w:rsidR="0063340D" w:rsidRDefault="0063340D" w:rsidP="0063340D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3A0E312A" w14:textId="597E8F84" w:rsidR="0063340D" w:rsidRDefault="0063340D" w:rsidP="0063340D">
            <w:pPr>
              <w:jc w:val="center"/>
            </w:pPr>
            <w:r>
              <w:rPr>
                <w:rFonts w:cstheme="minorHAnsi"/>
              </w:rPr>
              <w:t>12.0</w:t>
            </w:r>
            <w:r w:rsidRPr="009F52A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1.5</w:t>
            </w:r>
          </w:p>
        </w:tc>
        <w:tc>
          <w:tcPr>
            <w:tcW w:w="1350" w:type="dxa"/>
          </w:tcPr>
          <w:p w14:paraId="4D80EF66" w14:textId="2AD54901" w:rsidR="0063340D" w:rsidRDefault="0063340D" w:rsidP="0063340D">
            <w:pPr>
              <w:jc w:val="center"/>
            </w:pPr>
            <w:r>
              <w:rPr>
                <w:rFonts w:cstheme="minorHAnsi"/>
              </w:rPr>
              <w:t>12.2</w:t>
            </w:r>
            <w:r w:rsidRPr="009F52A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2.7</w:t>
            </w:r>
          </w:p>
        </w:tc>
        <w:tc>
          <w:tcPr>
            <w:tcW w:w="1350" w:type="dxa"/>
          </w:tcPr>
          <w:p w14:paraId="666CFF68" w14:textId="7EACE6FB" w:rsidR="0063340D" w:rsidRDefault="0063340D" w:rsidP="0063340D">
            <w:pPr>
              <w:jc w:val="center"/>
            </w:pPr>
            <w:r>
              <w:rPr>
                <w:rFonts w:cstheme="minorHAnsi"/>
              </w:rPr>
              <w:t>12.8</w:t>
            </w:r>
            <w:r w:rsidRPr="009F52A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3.7</w:t>
            </w:r>
          </w:p>
        </w:tc>
        <w:tc>
          <w:tcPr>
            <w:tcW w:w="1350" w:type="dxa"/>
          </w:tcPr>
          <w:p w14:paraId="3A3D86A1" w14:textId="570FD594" w:rsidR="0063340D" w:rsidRDefault="0063340D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3</w:t>
            </w:r>
            <w:r w:rsidRPr="009F52A1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9.6</w:t>
            </w:r>
          </w:p>
          <w:p w14:paraId="7E8F336F" w14:textId="2C00EAD4" w:rsidR="0063340D" w:rsidRDefault="0063340D" w:rsidP="0063340D">
            <w:pPr>
              <w:jc w:val="center"/>
            </w:pPr>
          </w:p>
        </w:tc>
      </w:tr>
      <w:tr w:rsidR="0063340D" w14:paraId="5D04C74A" w14:textId="77777777" w:rsidTr="000E6B44">
        <w:trPr>
          <w:trHeight w:val="75"/>
        </w:trPr>
        <w:tc>
          <w:tcPr>
            <w:tcW w:w="720" w:type="dxa"/>
            <w:vMerge w:val="restart"/>
          </w:tcPr>
          <w:p w14:paraId="0103BAD4" w14:textId="77777777" w:rsidR="0063340D" w:rsidRDefault="0063340D" w:rsidP="0063340D">
            <w:r>
              <w:t>2009</w:t>
            </w:r>
          </w:p>
        </w:tc>
        <w:tc>
          <w:tcPr>
            <w:tcW w:w="900" w:type="dxa"/>
          </w:tcPr>
          <w:p w14:paraId="07230985" w14:textId="77777777" w:rsidR="0063340D" w:rsidRDefault="0063340D" w:rsidP="0063340D">
            <w:r>
              <w:t>Top</w:t>
            </w:r>
          </w:p>
        </w:tc>
        <w:tc>
          <w:tcPr>
            <w:tcW w:w="1350" w:type="dxa"/>
          </w:tcPr>
          <w:p w14:paraId="6630F720" w14:textId="6343515B" w:rsidR="0063340D" w:rsidRDefault="0063340D" w:rsidP="0063340D">
            <w:pPr>
              <w:jc w:val="center"/>
            </w:pPr>
            <w:r>
              <w:rPr>
                <w:rFonts w:cstheme="minorHAnsi"/>
              </w:rPr>
              <w:t>337.1</w:t>
            </w:r>
            <w:r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82.2</w:t>
            </w:r>
          </w:p>
        </w:tc>
        <w:tc>
          <w:tcPr>
            <w:tcW w:w="1350" w:type="dxa"/>
          </w:tcPr>
          <w:p w14:paraId="3EC20989" w14:textId="2741404E" w:rsidR="0063340D" w:rsidRDefault="0063340D" w:rsidP="0063340D">
            <w:pPr>
              <w:jc w:val="center"/>
            </w:pPr>
            <w:r>
              <w:rPr>
                <w:rFonts w:cstheme="minorHAnsi"/>
              </w:rPr>
              <w:t>38.7</w:t>
            </w:r>
            <w:r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6.6</w:t>
            </w:r>
          </w:p>
        </w:tc>
        <w:tc>
          <w:tcPr>
            <w:tcW w:w="1350" w:type="dxa"/>
          </w:tcPr>
          <w:p w14:paraId="34F4B033" w14:textId="3301599F" w:rsidR="0063340D" w:rsidRDefault="0063340D" w:rsidP="0063340D">
            <w:pPr>
              <w:jc w:val="center"/>
            </w:pPr>
            <w:r>
              <w:rPr>
                <w:rFonts w:cstheme="minorHAnsi"/>
              </w:rPr>
              <w:t>196.4</w:t>
            </w:r>
            <w:r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57.5</w:t>
            </w:r>
          </w:p>
        </w:tc>
        <w:tc>
          <w:tcPr>
            <w:tcW w:w="1350" w:type="dxa"/>
          </w:tcPr>
          <w:p w14:paraId="2A186FCB" w14:textId="2956AF14" w:rsidR="0063340D" w:rsidRDefault="0063340D" w:rsidP="0063340D">
            <w:pPr>
              <w:jc w:val="center"/>
            </w:pPr>
            <w:r>
              <w:rPr>
                <w:rFonts w:cstheme="minorHAnsi"/>
              </w:rPr>
              <w:t>175.1</w:t>
            </w:r>
            <w:r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84.2</w:t>
            </w:r>
          </w:p>
        </w:tc>
        <w:tc>
          <w:tcPr>
            <w:tcW w:w="1350" w:type="dxa"/>
          </w:tcPr>
          <w:p w14:paraId="06857B5E" w14:textId="27B5E36C" w:rsidR="0063340D" w:rsidRDefault="0063340D" w:rsidP="0063340D">
            <w:pPr>
              <w:jc w:val="center"/>
            </w:pPr>
            <w:r>
              <w:rPr>
                <w:rFonts w:cstheme="minorHAnsi"/>
              </w:rPr>
              <w:t>146.3</w:t>
            </w:r>
            <w:r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75.7</w:t>
            </w:r>
          </w:p>
        </w:tc>
        <w:tc>
          <w:tcPr>
            <w:tcW w:w="1350" w:type="dxa"/>
          </w:tcPr>
          <w:p w14:paraId="043C017A" w14:textId="77777777" w:rsidR="0063340D" w:rsidRDefault="0063340D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5.6</w:t>
            </w:r>
            <w:r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50.7</w:t>
            </w:r>
          </w:p>
          <w:p w14:paraId="49DA769A" w14:textId="2152E586" w:rsidR="0063340D" w:rsidRDefault="0063340D" w:rsidP="0063340D">
            <w:pPr>
              <w:jc w:val="center"/>
            </w:pPr>
          </w:p>
        </w:tc>
      </w:tr>
      <w:tr w:rsidR="0063340D" w14:paraId="0241D4F0" w14:textId="77777777" w:rsidTr="000E6B44">
        <w:trPr>
          <w:trHeight w:val="75"/>
        </w:trPr>
        <w:tc>
          <w:tcPr>
            <w:tcW w:w="720" w:type="dxa"/>
            <w:vMerge/>
          </w:tcPr>
          <w:p w14:paraId="1B5E3774" w14:textId="77777777" w:rsidR="0063340D" w:rsidRDefault="0063340D" w:rsidP="0063340D"/>
        </w:tc>
        <w:tc>
          <w:tcPr>
            <w:tcW w:w="900" w:type="dxa"/>
          </w:tcPr>
          <w:p w14:paraId="08822141" w14:textId="77777777" w:rsidR="0063340D" w:rsidRDefault="0063340D" w:rsidP="0063340D">
            <w:r>
              <w:t>Middle</w:t>
            </w:r>
          </w:p>
        </w:tc>
        <w:tc>
          <w:tcPr>
            <w:tcW w:w="1350" w:type="dxa"/>
          </w:tcPr>
          <w:p w14:paraId="0342725D" w14:textId="3668CFDC" w:rsidR="0063340D" w:rsidRDefault="0063340D" w:rsidP="0063340D">
            <w:pPr>
              <w:jc w:val="center"/>
            </w:pPr>
            <w:r>
              <w:rPr>
                <w:rFonts w:cstheme="minorHAnsi"/>
              </w:rPr>
              <w:t>11.2</w:t>
            </w:r>
            <w:r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4</w:t>
            </w:r>
          </w:p>
        </w:tc>
        <w:tc>
          <w:tcPr>
            <w:tcW w:w="1350" w:type="dxa"/>
          </w:tcPr>
          <w:p w14:paraId="141A8BB5" w14:textId="5CB61C0C" w:rsidR="0063340D" w:rsidRDefault="0063340D" w:rsidP="0063340D">
            <w:pPr>
              <w:jc w:val="center"/>
            </w:pPr>
            <w:r>
              <w:rPr>
                <w:rFonts w:cstheme="minorHAnsi"/>
              </w:rPr>
              <w:t>10.5</w:t>
            </w:r>
            <w:r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2</w:t>
            </w:r>
          </w:p>
        </w:tc>
        <w:tc>
          <w:tcPr>
            <w:tcW w:w="1350" w:type="dxa"/>
          </w:tcPr>
          <w:p w14:paraId="596E4C9C" w14:textId="0FAD5FE5" w:rsidR="0063340D" w:rsidRDefault="0063340D" w:rsidP="0063340D">
            <w:pPr>
              <w:jc w:val="center"/>
            </w:pPr>
            <w:r>
              <w:rPr>
                <w:rFonts w:cstheme="minorHAnsi"/>
              </w:rPr>
              <w:t>10.9</w:t>
            </w:r>
            <w:r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5</w:t>
            </w:r>
          </w:p>
        </w:tc>
        <w:tc>
          <w:tcPr>
            <w:tcW w:w="1350" w:type="dxa"/>
          </w:tcPr>
          <w:p w14:paraId="777DDCCD" w14:textId="7ADE9917" w:rsidR="0063340D" w:rsidRDefault="0063340D" w:rsidP="0063340D">
            <w:pPr>
              <w:jc w:val="center"/>
            </w:pPr>
            <w:r>
              <w:rPr>
                <w:rFonts w:cstheme="minorHAnsi"/>
              </w:rPr>
              <w:t>10.7</w:t>
            </w:r>
            <w:r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4</w:t>
            </w:r>
          </w:p>
        </w:tc>
        <w:tc>
          <w:tcPr>
            <w:tcW w:w="1350" w:type="dxa"/>
          </w:tcPr>
          <w:p w14:paraId="328CA666" w14:textId="099535F7" w:rsidR="0063340D" w:rsidRDefault="0063340D" w:rsidP="0063340D">
            <w:pPr>
              <w:jc w:val="center"/>
            </w:pPr>
            <w:r>
              <w:rPr>
                <w:rFonts w:cstheme="minorHAnsi"/>
              </w:rPr>
              <w:t>11.2</w:t>
            </w:r>
            <w:r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6</w:t>
            </w:r>
          </w:p>
        </w:tc>
        <w:tc>
          <w:tcPr>
            <w:tcW w:w="1350" w:type="dxa"/>
          </w:tcPr>
          <w:p w14:paraId="3EA4FA2F" w14:textId="77777777" w:rsidR="0063340D" w:rsidRDefault="0063340D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5</w:t>
            </w:r>
            <w:r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8</w:t>
            </w:r>
          </w:p>
          <w:p w14:paraId="58D86FB2" w14:textId="070DFCB9" w:rsidR="0063340D" w:rsidRDefault="0063340D" w:rsidP="0063340D">
            <w:pPr>
              <w:jc w:val="center"/>
            </w:pPr>
          </w:p>
        </w:tc>
      </w:tr>
      <w:tr w:rsidR="0063340D" w14:paraId="53431DC4" w14:textId="77777777" w:rsidTr="000E6B44">
        <w:trPr>
          <w:trHeight w:val="75"/>
        </w:trPr>
        <w:tc>
          <w:tcPr>
            <w:tcW w:w="720" w:type="dxa"/>
            <w:vMerge/>
          </w:tcPr>
          <w:p w14:paraId="3292A36D" w14:textId="77777777" w:rsidR="0063340D" w:rsidRDefault="0063340D" w:rsidP="0063340D"/>
        </w:tc>
        <w:tc>
          <w:tcPr>
            <w:tcW w:w="900" w:type="dxa"/>
          </w:tcPr>
          <w:p w14:paraId="3E9454D5" w14:textId="77777777" w:rsidR="0063340D" w:rsidRDefault="0063340D" w:rsidP="0063340D">
            <w:r>
              <w:t>Bottom</w:t>
            </w:r>
          </w:p>
        </w:tc>
        <w:tc>
          <w:tcPr>
            <w:tcW w:w="1350" w:type="dxa"/>
          </w:tcPr>
          <w:p w14:paraId="5B873DC1" w14:textId="1EEF71EE" w:rsidR="0063340D" w:rsidRDefault="00E17F01" w:rsidP="0063340D">
            <w:pPr>
              <w:jc w:val="center"/>
            </w:pPr>
            <w:r>
              <w:rPr>
                <w:rFonts w:cstheme="minorHAnsi"/>
              </w:rPr>
              <w:t>10.8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1</w:t>
            </w:r>
          </w:p>
        </w:tc>
        <w:tc>
          <w:tcPr>
            <w:tcW w:w="1350" w:type="dxa"/>
          </w:tcPr>
          <w:p w14:paraId="64CE1892" w14:textId="3886E16A" w:rsidR="0063340D" w:rsidRDefault="00E17F01" w:rsidP="0063340D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51917AAB" w14:textId="17555A42" w:rsidR="0063340D" w:rsidRDefault="00E17F01" w:rsidP="0063340D">
            <w:pPr>
              <w:jc w:val="center"/>
            </w:pPr>
            <w:r>
              <w:rPr>
                <w:rFonts w:cstheme="minorHAnsi"/>
              </w:rPr>
              <w:t>10.9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3</w:t>
            </w:r>
          </w:p>
        </w:tc>
        <w:tc>
          <w:tcPr>
            <w:tcW w:w="1350" w:type="dxa"/>
          </w:tcPr>
          <w:p w14:paraId="551BE5F6" w14:textId="7CBC985D" w:rsidR="0063340D" w:rsidRDefault="00E17F01" w:rsidP="0063340D">
            <w:pPr>
              <w:jc w:val="center"/>
            </w:pPr>
            <w:r>
              <w:rPr>
                <w:rFonts w:cstheme="minorHAnsi"/>
              </w:rPr>
              <w:t>10.6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9.3</w:t>
            </w:r>
          </w:p>
        </w:tc>
        <w:tc>
          <w:tcPr>
            <w:tcW w:w="1350" w:type="dxa"/>
          </w:tcPr>
          <w:p w14:paraId="2A51E12A" w14:textId="5FEA9A99" w:rsidR="0063340D" w:rsidRDefault="00E17F01" w:rsidP="0063340D">
            <w:pPr>
              <w:jc w:val="center"/>
            </w:pPr>
            <w:r>
              <w:rPr>
                <w:rFonts w:cstheme="minorHAnsi"/>
              </w:rPr>
              <w:t>10.9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3</w:t>
            </w:r>
          </w:p>
        </w:tc>
        <w:tc>
          <w:tcPr>
            <w:tcW w:w="1350" w:type="dxa"/>
          </w:tcPr>
          <w:p w14:paraId="227FFEC4" w14:textId="77777777" w:rsidR="0063340D" w:rsidRDefault="00E17F01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7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1</w:t>
            </w:r>
          </w:p>
          <w:p w14:paraId="2237D716" w14:textId="3D3B2ED2" w:rsidR="00E17F01" w:rsidRDefault="00E17F01" w:rsidP="0063340D">
            <w:pPr>
              <w:jc w:val="center"/>
            </w:pPr>
          </w:p>
        </w:tc>
      </w:tr>
      <w:tr w:rsidR="0063340D" w14:paraId="715C5A53" w14:textId="77777777" w:rsidTr="000E6B44">
        <w:trPr>
          <w:trHeight w:val="75"/>
        </w:trPr>
        <w:tc>
          <w:tcPr>
            <w:tcW w:w="720" w:type="dxa"/>
            <w:vMerge w:val="restart"/>
          </w:tcPr>
          <w:p w14:paraId="50D9B993" w14:textId="77777777" w:rsidR="0063340D" w:rsidRDefault="0063340D" w:rsidP="0063340D">
            <w:r>
              <w:t>2010</w:t>
            </w:r>
          </w:p>
        </w:tc>
        <w:tc>
          <w:tcPr>
            <w:tcW w:w="900" w:type="dxa"/>
          </w:tcPr>
          <w:p w14:paraId="4BB12048" w14:textId="77777777" w:rsidR="0063340D" w:rsidRDefault="0063340D" w:rsidP="0063340D">
            <w:r>
              <w:t>Top</w:t>
            </w:r>
          </w:p>
        </w:tc>
        <w:tc>
          <w:tcPr>
            <w:tcW w:w="1350" w:type="dxa"/>
          </w:tcPr>
          <w:p w14:paraId="653048DD" w14:textId="294E1F91" w:rsidR="0063340D" w:rsidRDefault="00E17F01" w:rsidP="0063340D">
            <w:pPr>
              <w:jc w:val="center"/>
            </w:pPr>
            <w:r>
              <w:rPr>
                <w:rFonts w:cstheme="minorHAnsi"/>
              </w:rPr>
              <w:t>326.4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47.8</w:t>
            </w:r>
          </w:p>
        </w:tc>
        <w:tc>
          <w:tcPr>
            <w:tcW w:w="1350" w:type="dxa"/>
          </w:tcPr>
          <w:p w14:paraId="210F15FC" w14:textId="5C2BAB63" w:rsidR="0063340D" w:rsidRDefault="00E17F01" w:rsidP="0063340D">
            <w:pPr>
              <w:jc w:val="center"/>
            </w:pPr>
            <w:r>
              <w:rPr>
                <w:rFonts w:cstheme="minorHAnsi"/>
              </w:rPr>
              <w:t>259.9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22.0</w:t>
            </w:r>
          </w:p>
        </w:tc>
        <w:tc>
          <w:tcPr>
            <w:tcW w:w="1350" w:type="dxa"/>
          </w:tcPr>
          <w:p w14:paraId="5ACB24C2" w14:textId="29ECCAC5" w:rsidR="0063340D" w:rsidRDefault="00E17F01" w:rsidP="0063340D">
            <w:pPr>
              <w:jc w:val="center"/>
            </w:pPr>
            <w:r>
              <w:rPr>
                <w:rFonts w:cstheme="minorHAnsi"/>
              </w:rPr>
              <w:t>495.7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37.5</w:t>
            </w:r>
          </w:p>
        </w:tc>
        <w:tc>
          <w:tcPr>
            <w:tcW w:w="1350" w:type="dxa"/>
          </w:tcPr>
          <w:p w14:paraId="3E4E19DE" w14:textId="7C36E97B" w:rsidR="0063340D" w:rsidRDefault="00E17F01" w:rsidP="0063340D">
            <w:pPr>
              <w:jc w:val="center"/>
            </w:pPr>
            <w:r>
              <w:rPr>
                <w:rFonts w:cstheme="minorHAnsi"/>
              </w:rPr>
              <w:t>90.6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7.0</w:t>
            </w:r>
          </w:p>
        </w:tc>
        <w:tc>
          <w:tcPr>
            <w:tcW w:w="1350" w:type="dxa"/>
          </w:tcPr>
          <w:p w14:paraId="554328FF" w14:textId="344D1547" w:rsidR="0063340D" w:rsidRDefault="00E17F01" w:rsidP="0063340D">
            <w:pPr>
              <w:jc w:val="center"/>
            </w:pPr>
            <w:r>
              <w:rPr>
                <w:rFonts w:cstheme="minorHAnsi"/>
              </w:rPr>
              <w:t>252.7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12.2</w:t>
            </w:r>
          </w:p>
        </w:tc>
        <w:tc>
          <w:tcPr>
            <w:tcW w:w="1350" w:type="dxa"/>
          </w:tcPr>
          <w:p w14:paraId="4B88B1F2" w14:textId="77777777" w:rsidR="0063340D" w:rsidRDefault="00E17F01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3.5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54.5</w:t>
            </w:r>
          </w:p>
          <w:p w14:paraId="0C88A631" w14:textId="7B06B633" w:rsidR="00E17F01" w:rsidRDefault="00E17F01" w:rsidP="0063340D">
            <w:pPr>
              <w:jc w:val="center"/>
            </w:pPr>
          </w:p>
        </w:tc>
      </w:tr>
      <w:tr w:rsidR="0063340D" w14:paraId="258F42DC" w14:textId="77777777" w:rsidTr="000E6B44">
        <w:trPr>
          <w:trHeight w:val="75"/>
        </w:trPr>
        <w:tc>
          <w:tcPr>
            <w:tcW w:w="720" w:type="dxa"/>
            <w:vMerge/>
          </w:tcPr>
          <w:p w14:paraId="7F0208A7" w14:textId="77777777" w:rsidR="0063340D" w:rsidRDefault="0063340D" w:rsidP="0063340D"/>
        </w:tc>
        <w:tc>
          <w:tcPr>
            <w:tcW w:w="900" w:type="dxa"/>
          </w:tcPr>
          <w:p w14:paraId="0C12DB18" w14:textId="77777777" w:rsidR="0063340D" w:rsidRDefault="0063340D" w:rsidP="0063340D">
            <w:r>
              <w:t>Middle</w:t>
            </w:r>
          </w:p>
        </w:tc>
        <w:tc>
          <w:tcPr>
            <w:tcW w:w="1350" w:type="dxa"/>
          </w:tcPr>
          <w:p w14:paraId="4A6BD4E6" w14:textId="3ED0B18F" w:rsidR="0063340D" w:rsidRDefault="00E17F01" w:rsidP="0063340D">
            <w:pPr>
              <w:jc w:val="center"/>
            </w:pPr>
            <w:r>
              <w:rPr>
                <w:rFonts w:cstheme="minorHAnsi"/>
              </w:rPr>
              <w:t>14.7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3.1</w:t>
            </w:r>
          </w:p>
        </w:tc>
        <w:tc>
          <w:tcPr>
            <w:tcW w:w="1350" w:type="dxa"/>
          </w:tcPr>
          <w:p w14:paraId="3A8AD251" w14:textId="16DC1874" w:rsidR="0063340D" w:rsidRDefault="00E17F01" w:rsidP="0063340D">
            <w:pPr>
              <w:jc w:val="center"/>
            </w:pPr>
            <w:r>
              <w:rPr>
                <w:rFonts w:cstheme="minorHAnsi"/>
              </w:rPr>
              <w:t>10.9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4</w:t>
            </w:r>
          </w:p>
        </w:tc>
        <w:tc>
          <w:tcPr>
            <w:tcW w:w="1350" w:type="dxa"/>
          </w:tcPr>
          <w:p w14:paraId="7AB3428B" w14:textId="75301753" w:rsidR="0063340D" w:rsidRDefault="00E17F01" w:rsidP="0063340D">
            <w:pPr>
              <w:jc w:val="center"/>
            </w:pPr>
            <w:r>
              <w:rPr>
                <w:rFonts w:cstheme="minorHAnsi"/>
              </w:rPr>
              <w:t>14.7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1</w:t>
            </w:r>
          </w:p>
        </w:tc>
        <w:tc>
          <w:tcPr>
            <w:tcW w:w="1350" w:type="dxa"/>
          </w:tcPr>
          <w:p w14:paraId="4A0CB586" w14:textId="57F0C9EA" w:rsidR="0063340D" w:rsidRDefault="00E17F01" w:rsidP="0063340D">
            <w:pPr>
              <w:jc w:val="center"/>
            </w:pPr>
            <w:r>
              <w:rPr>
                <w:rFonts w:cstheme="minorHAnsi"/>
              </w:rPr>
              <w:t>10.9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6.6</w:t>
            </w:r>
          </w:p>
        </w:tc>
        <w:tc>
          <w:tcPr>
            <w:tcW w:w="1350" w:type="dxa"/>
          </w:tcPr>
          <w:p w14:paraId="649CA63A" w14:textId="634AEAB1" w:rsidR="0063340D" w:rsidRDefault="00E17F01" w:rsidP="0063340D">
            <w:pPr>
              <w:jc w:val="center"/>
            </w:pPr>
            <w:r>
              <w:rPr>
                <w:rFonts w:cstheme="minorHAnsi"/>
              </w:rPr>
              <w:t>12.9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4</w:t>
            </w:r>
          </w:p>
        </w:tc>
        <w:tc>
          <w:tcPr>
            <w:tcW w:w="1350" w:type="dxa"/>
          </w:tcPr>
          <w:p w14:paraId="392ED94F" w14:textId="77777777" w:rsidR="0063340D" w:rsidRDefault="00E17F01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6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5</w:t>
            </w:r>
          </w:p>
          <w:p w14:paraId="68A1E306" w14:textId="0BAAF969" w:rsidR="00E17F01" w:rsidRDefault="00E17F01" w:rsidP="0063340D">
            <w:pPr>
              <w:jc w:val="center"/>
            </w:pPr>
          </w:p>
        </w:tc>
      </w:tr>
      <w:tr w:rsidR="0063340D" w14:paraId="254389DC" w14:textId="77777777" w:rsidTr="000E6B44">
        <w:trPr>
          <w:trHeight w:val="75"/>
        </w:trPr>
        <w:tc>
          <w:tcPr>
            <w:tcW w:w="720" w:type="dxa"/>
            <w:vMerge/>
          </w:tcPr>
          <w:p w14:paraId="0404B80F" w14:textId="77777777" w:rsidR="0063340D" w:rsidRDefault="0063340D" w:rsidP="0063340D"/>
        </w:tc>
        <w:tc>
          <w:tcPr>
            <w:tcW w:w="900" w:type="dxa"/>
          </w:tcPr>
          <w:p w14:paraId="4415CB86" w14:textId="77777777" w:rsidR="0063340D" w:rsidRDefault="0063340D" w:rsidP="0063340D">
            <w:r>
              <w:t>Bottom</w:t>
            </w:r>
          </w:p>
        </w:tc>
        <w:tc>
          <w:tcPr>
            <w:tcW w:w="1350" w:type="dxa"/>
          </w:tcPr>
          <w:p w14:paraId="132DB6BD" w14:textId="444C226F" w:rsidR="0063340D" w:rsidRDefault="00E17F01" w:rsidP="0063340D">
            <w:pPr>
              <w:jc w:val="center"/>
            </w:pPr>
            <w:r>
              <w:rPr>
                <w:rFonts w:cstheme="minorHAnsi"/>
              </w:rPr>
              <w:t>10.7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0</w:t>
            </w:r>
          </w:p>
        </w:tc>
        <w:tc>
          <w:tcPr>
            <w:tcW w:w="1350" w:type="dxa"/>
          </w:tcPr>
          <w:p w14:paraId="28DCDBDA" w14:textId="0EF9ADA4" w:rsidR="0063340D" w:rsidRDefault="00E17F01" w:rsidP="0063340D">
            <w:pPr>
              <w:jc w:val="center"/>
            </w:pPr>
            <w:r>
              <w:rPr>
                <w:rFonts w:cstheme="minorHAnsi"/>
              </w:rPr>
              <w:t>7.4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4</w:t>
            </w:r>
          </w:p>
        </w:tc>
        <w:tc>
          <w:tcPr>
            <w:tcW w:w="1350" w:type="dxa"/>
          </w:tcPr>
          <w:p w14:paraId="3BEB1023" w14:textId="4FB7CD55" w:rsidR="0063340D" w:rsidRDefault="00E17F01" w:rsidP="0063340D">
            <w:pPr>
              <w:jc w:val="center"/>
            </w:pPr>
            <w:r>
              <w:rPr>
                <w:rFonts w:cstheme="minorHAnsi"/>
              </w:rPr>
              <w:t>8.6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6</w:t>
            </w:r>
          </w:p>
        </w:tc>
        <w:tc>
          <w:tcPr>
            <w:tcW w:w="1350" w:type="dxa"/>
          </w:tcPr>
          <w:p w14:paraId="43D6F5AB" w14:textId="38DC924B" w:rsidR="0063340D" w:rsidRDefault="00E17F01" w:rsidP="0063340D">
            <w:pPr>
              <w:jc w:val="center"/>
            </w:pPr>
            <w:r>
              <w:rPr>
                <w:rFonts w:cstheme="minorHAnsi"/>
              </w:rPr>
              <w:t>10.3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7</w:t>
            </w:r>
          </w:p>
        </w:tc>
        <w:tc>
          <w:tcPr>
            <w:tcW w:w="1350" w:type="dxa"/>
          </w:tcPr>
          <w:p w14:paraId="289B6AA1" w14:textId="604F68F3" w:rsidR="0063340D" w:rsidRDefault="00E17F01" w:rsidP="0063340D">
            <w:pPr>
              <w:jc w:val="center"/>
            </w:pPr>
            <w:r>
              <w:rPr>
                <w:rFonts w:cstheme="minorHAnsi"/>
              </w:rPr>
              <w:t>9.1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4</w:t>
            </w:r>
          </w:p>
        </w:tc>
        <w:tc>
          <w:tcPr>
            <w:tcW w:w="1350" w:type="dxa"/>
          </w:tcPr>
          <w:p w14:paraId="55C5B69C" w14:textId="77777777" w:rsidR="0063340D" w:rsidRDefault="00E17F01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8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2</w:t>
            </w:r>
          </w:p>
          <w:p w14:paraId="6D565D3B" w14:textId="2FEDEDBA" w:rsidR="00E17F01" w:rsidRDefault="00E17F01" w:rsidP="0063340D">
            <w:pPr>
              <w:jc w:val="center"/>
            </w:pPr>
          </w:p>
        </w:tc>
      </w:tr>
      <w:tr w:rsidR="0063340D" w14:paraId="5385014D" w14:textId="77777777" w:rsidTr="000E6B44">
        <w:trPr>
          <w:trHeight w:val="75"/>
        </w:trPr>
        <w:tc>
          <w:tcPr>
            <w:tcW w:w="720" w:type="dxa"/>
            <w:vMerge w:val="restart"/>
          </w:tcPr>
          <w:p w14:paraId="2B0C8647" w14:textId="77777777" w:rsidR="0063340D" w:rsidRDefault="0063340D" w:rsidP="0063340D">
            <w:r>
              <w:t>2011</w:t>
            </w:r>
          </w:p>
        </w:tc>
        <w:tc>
          <w:tcPr>
            <w:tcW w:w="900" w:type="dxa"/>
          </w:tcPr>
          <w:p w14:paraId="1A8824F7" w14:textId="77777777" w:rsidR="0063340D" w:rsidRDefault="0063340D" w:rsidP="0063340D">
            <w:r>
              <w:t>Top</w:t>
            </w:r>
          </w:p>
        </w:tc>
        <w:tc>
          <w:tcPr>
            <w:tcW w:w="1350" w:type="dxa"/>
          </w:tcPr>
          <w:p w14:paraId="73FEE308" w14:textId="0EF13EC3" w:rsidR="0063340D" w:rsidRDefault="00E17F01" w:rsidP="0063340D">
            <w:pPr>
              <w:jc w:val="center"/>
            </w:pPr>
            <w:r>
              <w:rPr>
                <w:rFonts w:cstheme="minorHAnsi"/>
              </w:rPr>
              <w:t>207.4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13.0</w:t>
            </w:r>
          </w:p>
        </w:tc>
        <w:tc>
          <w:tcPr>
            <w:tcW w:w="1350" w:type="dxa"/>
          </w:tcPr>
          <w:p w14:paraId="25EAC3B8" w14:textId="4CAC7092" w:rsidR="0063340D" w:rsidRDefault="00E17F01" w:rsidP="0063340D">
            <w:pPr>
              <w:jc w:val="center"/>
            </w:pPr>
            <w:r>
              <w:rPr>
                <w:rFonts w:cstheme="minorHAnsi"/>
              </w:rPr>
              <w:t>341.1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97.9</w:t>
            </w:r>
          </w:p>
        </w:tc>
        <w:tc>
          <w:tcPr>
            <w:tcW w:w="1350" w:type="dxa"/>
          </w:tcPr>
          <w:p w14:paraId="3A633C1E" w14:textId="2ECC6210" w:rsidR="0063340D" w:rsidRDefault="00E17F01" w:rsidP="0063340D">
            <w:pPr>
              <w:jc w:val="center"/>
            </w:pPr>
            <w:r>
              <w:rPr>
                <w:rFonts w:cstheme="minorHAnsi"/>
              </w:rPr>
              <w:t>285.8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33.2</w:t>
            </w:r>
          </w:p>
        </w:tc>
        <w:tc>
          <w:tcPr>
            <w:tcW w:w="1350" w:type="dxa"/>
          </w:tcPr>
          <w:p w14:paraId="0C060F50" w14:textId="7306C056" w:rsidR="0063340D" w:rsidRDefault="00E17F01" w:rsidP="0063340D">
            <w:pPr>
              <w:jc w:val="center"/>
            </w:pPr>
            <w:r>
              <w:rPr>
                <w:rFonts w:cstheme="minorHAnsi"/>
              </w:rPr>
              <w:t>62.6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6.6</w:t>
            </w:r>
          </w:p>
        </w:tc>
        <w:tc>
          <w:tcPr>
            <w:tcW w:w="1350" w:type="dxa"/>
          </w:tcPr>
          <w:p w14:paraId="5F861D51" w14:textId="76D39143" w:rsidR="0063340D" w:rsidRDefault="00E17F01" w:rsidP="0063340D">
            <w:pPr>
              <w:jc w:val="center"/>
            </w:pPr>
            <w:r>
              <w:rPr>
                <w:rFonts w:cstheme="minorHAnsi"/>
              </w:rPr>
              <w:t>193.8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79.9</w:t>
            </w:r>
          </w:p>
        </w:tc>
        <w:tc>
          <w:tcPr>
            <w:tcW w:w="1350" w:type="dxa"/>
          </w:tcPr>
          <w:p w14:paraId="20364223" w14:textId="77777777" w:rsidR="0063340D" w:rsidRDefault="00E17F01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4.7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36.1</w:t>
            </w:r>
          </w:p>
          <w:p w14:paraId="371FA18A" w14:textId="10B8E502" w:rsidR="00E17F01" w:rsidRDefault="00E17F01" w:rsidP="0063340D">
            <w:pPr>
              <w:jc w:val="center"/>
            </w:pPr>
          </w:p>
        </w:tc>
      </w:tr>
      <w:tr w:rsidR="0063340D" w14:paraId="53EEA6AA" w14:textId="77777777" w:rsidTr="000E6B44">
        <w:trPr>
          <w:trHeight w:val="75"/>
        </w:trPr>
        <w:tc>
          <w:tcPr>
            <w:tcW w:w="720" w:type="dxa"/>
            <w:vMerge/>
          </w:tcPr>
          <w:p w14:paraId="308FBC78" w14:textId="77777777" w:rsidR="0063340D" w:rsidRDefault="0063340D" w:rsidP="0063340D"/>
        </w:tc>
        <w:tc>
          <w:tcPr>
            <w:tcW w:w="900" w:type="dxa"/>
          </w:tcPr>
          <w:p w14:paraId="153E04BD" w14:textId="77777777" w:rsidR="0063340D" w:rsidRDefault="0063340D" w:rsidP="0063340D">
            <w:r>
              <w:t>Middle</w:t>
            </w:r>
          </w:p>
        </w:tc>
        <w:tc>
          <w:tcPr>
            <w:tcW w:w="1350" w:type="dxa"/>
          </w:tcPr>
          <w:p w14:paraId="07488288" w14:textId="52BDE9C1" w:rsidR="0063340D" w:rsidRDefault="00E17F01" w:rsidP="0063340D">
            <w:pPr>
              <w:jc w:val="center"/>
            </w:pPr>
            <w:r>
              <w:t>15.6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2.9</w:t>
            </w:r>
          </w:p>
        </w:tc>
        <w:tc>
          <w:tcPr>
            <w:tcW w:w="1350" w:type="dxa"/>
          </w:tcPr>
          <w:p w14:paraId="1DD39D1C" w14:textId="51B32154" w:rsidR="0063340D" w:rsidRDefault="00E17F01" w:rsidP="0063340D">
            <w:pPr>
              <w:jc w:val="center"/>
            </w:pPr>
            <w:r>
              <w:rPr>
                <w:rFonts w:cstheme="minorHAnsi"/>
              </w:rPr>
              <w:t>11.1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8</w:t>
            </w:r>
          </w:p>
        </w:tc>
        <w:tc>
          <w:tcPr>
            <w:tcW w:w="1350" w:type="dxa"/>
          </w:tcPr>
          <w:p w14:paraId="5A3F0CFE" w14:textId="2E4C7DA6" w:rsidR="0063340D" w:rsidRDefault="00E17F01" w:rsidP="0063340D">
            <w:pPr>
              <w:jc w:val="center"/>
            </w:pPr>
            <w:r>
              <w:rPr>
                <w:rFonts w:cstheme="minorHAnsi"/>
              </w:rPr>
              <w:t>14.8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2.7</w:t>
            </w:r>
          </w:p>
        </w:tc>
        <w:tc>
          <w:tcPr>
            <w:tcW w:w="1350" w:type="dxa"/>
          </w:tcPr>
          <w:p w14:paraId="3FE2539A" w14:textId="402AB398" w:rsidR="0063340D" w:rsidRDefault="00E17F01" w:rsidP="0063340D">
            <w:pPr>
              <w:jc w:val="center"/>
            </w:pPr>
            <w:r>
              <w:rPr>
                <w:rFonts w:cstheme="minorHAnsi"/>
              </w:rPr>
              <w:t>11.9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2.8</w:t>
            </w:r>
          </w:p>
        </w:tc>
        <w:tc>
          <w:tcPr>
            <w:tcW w:w="1350" w:type="dxa"/>
          </w:tcPr>
          <w:p w14:paraId="68AE00ED" w14:textId="24EEF8EB" w:rsidR="0063340D" w:rsidRDefault="00E17F01" w:rsidP="0063340D">
            <w:pPr>
              <w:jc w:val="center"/>
            </w:pPr>
            <w:r>
              <w:rPr>
                <w:rFonts w:cstheme="minorHAnsi"/>
              </w:rPr>
              <w:t>13.9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9</w:t>
            </w:r>
          </w:p>
        </w:tc>
        <w:tc>
          <w:tcPr>
            <w:tcW w:w="1350" w:type="dxa"/>
          </w:tcPr>
          <w:p w14:paraId="5074B7F9" w14:textId="77777777" w:rsidR="0063340D" w:rsidRDefault="00E17F01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.7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3.9</w:t>
            </w:r>
          </w:p>
          <w:p w14:paraId="766676F6" w14:textId="6F5FFCDE" w:rsidR="00E17F01" w:rsidRDefault="00E17F01" w:rsidP="0063340D">
            <w:pPr>
              <w:jc w:val="center"/>
            </w:pPr>
          </w:p>
        </w:tc>
      </w:tr>
      <w:tr w:rsidR="0063340D" w14:paraId="579A38E5" w14:textId="77777777" w:rsidTr="000E6B44">
        <w:trPr>
          <w:trHeight w:val="75"/>
        </w:trPr>
        <w:tc>
          <w:tcPr>
            <w:tcW w:w="720" w:type="dxa"/>
            <w:vMerge/>
          </w:tcPr>
          <w:p w14:paraId="057CA5CC" w14:textId="77777777" w:rsidR="0063340D" w:rsidRDefault="0063340D" w:rsidP="0063340D"/>
        </w:tc>
        <w:tc>
          <w:tcPr>
            <w:tcW w:w="900" w:type="dxa"/>
          </w:tcPr>
          <w:p w14:paraId="19F13504" w14:textId="77777777" w:rsidR="0063340D" w:rsidRDefault="0063340D" w:rsidP="0063340D">
            <w:r>
              <w:t>Bottom</w:t>
            </w:r>
          </w:p>
        </w:tc>
        <w:tc>
          <w:tcPr>
            <w:tcW w:w="1350" w:type="dxa"/>
          </w:tcPr>
          <w:p w14:paraId="558B8CE1" w14:textId="59096204" w:rsidR="0063340D" w:rsidRDefault="00E17F01" w:rsidP="0063340D">
            <w:pPr>
              <w:jc w:val="center"/>
            </w:pPr>
            <w:r>
              <w:rPr>
                <w:rFonts w:cstheme="minorHAnsi"/>
              </w:rPr>
              <w:t>8.0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0</w:t>
            </w:r>
          </w:p>
        </w:tc>
        <w:tc>
          <w:tcPr>
            <w:tcW w:w="1350" w:type="dxa"/>
          </w:tcPr>
          <w:p w14:paraId="0AE7E846" w14:textId="37758585" w:rsidR="0063340D" w:rsidRDefault="00E17F01" w:rsidP="0063340D">
            <w:pPr>
              <w:jc w:val="center"/>
            </w:pPr>
            <w:r>
              <w:rPr>
                <w:rFonts w:cstheme="minorHAnsi"/>
              </w:rPr>
              <w:t>5.6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9</w:t>
            </w:r>
          </w:p>
        </w:tc>
        <w:tc>
          <w:tcPr>
            <w:tcW w:w="1350" w:type="dxa"/>
          </w:tcPr>
          <w:p w14:paraId="7DC68E68" w14:textId="33FC2E1B" w:rsidR="0063340D" w:rsidRDefault="00E17F01" w:rsidP="0063340D">
            <w:pPr>
              <w:jc w:val="center"/>
            </w:pPr>
            <w:r>
              <w:rPr>
                <w:rFonts w:cstheme="minorHAnsi"/>
              </w:rPr>
              <w:t>5.8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6</w:t>
            </w:r>
          </w:p>
        </w:tc>
        <w:tc>
          <w:tcPr>
            <w:tcW w:w="1350" w:type="dxa"/>
          </w:tcPr>
          <w:p w14:paraId="455228D6" w14:textId="600000A0" w:rsidR="0063340D" w:rsidRDefault="00E17F01" w:rsidP="0063340D">
            <w:pPr>
              <w:jc w:val="center"/>
            </w:pPr>
            <w:r>
              <w:rPr>
                <w:rFonts w:cstheme="minorHAnsi"/>
              </w:rPr>
              <w:t>7.8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3</w:t>
            </w:r>
          </w:p>
        </w:tc>
        <w:tc>
          <w:tcPr>
            <w:tcW w:w="1350" w:type="dxa"/>
          </w:tcPr>
          <w:p w14:paraId="7BF579B9" w14:textId="3CD330FF" w:rsidR="0063340D" w:rsidRDefault="00E17F01" w:rsidP="0063340D">
            <w:pPr>
              <w:jc w:val="center"/>
            </w:pPr>
            <w:r>
              <w:rPr>
                <w:rFonts w:cstheme="minorHAnsi"/>
              </w:rPr>
              <w:t>7.2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5</w:t>
            </w:r>
          </w:p>
        </w:tc>
        <w:tc>
          <w:tcPr>
            <w:tcW w:w="1350" w:type="dxa"/>
          </w:tcPr>
          <w:p w14:paraId="55AE4F75" w14:textId="77777777" w:rsidR="0063340D" w:rsidRDefault="00E17F01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4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4</w:t>
            </w:r>
          </w:p>
          <w:p w14:paraId="134BA233" w14:textId="0224B7DD" w:rsidR="00E17F01" w:rsidRDefault="00E17F01" w:rsidP="0063340D">
            <w:pPr>
              <w:jc w:val="center"/>
            </w:pPr>
          </w:p>
        </w:tc>
      </w:tr>
      <w:tr w:rsidR="0063340D" w14:paraId="7563A01F" w14:textId="77777777" w:rsidTr="000E6B44">
        <w:trPr>
          <w:trHeight w:val="75"/>
        </w:trPr>
        <w:tc>
          <w:tcPr>
            <w:tcW w:w="720" w:type="dxa"/>
            <w:vMerge w:val="restart"/>
          </w:tcPr>
          <w:p w14:paraId="52859623" w14:textId="77777777" w:rsidR="0063340D" w:rsidRDefault="0063340D" w:rsidP="0063340D">
            <w:r>
              <w:t>2012</w:t>
            </w:r>
          </w:p>
        </w:tc>
        <w:tc>
          <w:tcPr>
            <w:tcW w:w="900" w:type="dxa"/>
          </w:tcPr>
          <w:p w14:paraId="69DD9A99" w14:textId="77777777" w:rsidR="0063340D" w:rsidRDefault="0063340D" w:rsidP="0063340D">
            <w:r>
              <w:t>Top</w:t>
            </w:r>
          </w:p>
        </w:tc>
        <w:tc>
          <w:tcPr>
            <w:tcW w:w="1350" w:type="dxa"/>
          </w:tcPr>
          <w:p w14:paraId="26423766" w14:textId="77777777" w:rsidR="0063340D" w:rsidRDefault="00732372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7.7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39.5</w:t>
            </w:r>
          </w:p>
          <w:p w14:paraId="7580D045" w14:textId="3B07688A" w:rsidR="00732372" w:rsidRDefault="00732372" w:rsidP="0063340D">
            <w:pPr>
              <w:jc w:val="center"/>
            </w:pPr>
          </w:p>
        </w:tc>
        <w:tc>
          <w:tcPr>
            <w:tcW w:w="1350" w:type="dxa"/>
          </w:tcPr>
          <w:p w14:paraId="76430765" w14:textId="74653283" w:rsidR="0063340D" w:rsidRDefault="00732372" w:rsidP="0063340D">
            <w:pPr>
              <w:jc w:val="center"/>
            </w:pPr>
            <w:r>
              <w:rPr>
                <w:rFonts w:cstheme="minorHAnsi"/>
              </w:rPr>
              <w:t>371.7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83.3</w:t>
            </w:r>
          </w:p>
        </w:tc>
        <w:tc>
          <w:tcPr>
            <w:tcW w:w="1350" w:type="dxa"/>
          </w:tcPr>
          <w:p w14:paraId="047FA86E" w14:textId="4EF5478B" w:rsidR="0063340D" w:rsidRDefault="00732372" w:rsidP="0063340D">
            <w:pPr>
              <w:jc w:val="center"/>
            </w:pPr>
            <w:r>
              <w:rPr>
                <w:rFonts w:cstheme="minorHAnsi"/>
              </w:rPr>
              <w:t>535.0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77.1</w:t>
            </w:r>
          </w:p>
        </w:tc>
        <w:tc>
          <w:tcPr>
            <w:tcW w:w="1350" w:type="dxa"/>
          </w:tcPr>
          <w:p w14:paraId="306D2575" w14:textId="35784AF3" w:rsidR="0063340D" w:rsidRDefault="00732372" w:rsidP="0063340D">
            <w:pPr>
              <w:jc w:val="center"/>
            </w:pPr>
            <w:r>
              <w:rPr>
                <w:rFonts w:cstheme="minorHAnsi"/>
              </w:rPr>
              <w:t>204.4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60.5</w:t>
            </w:r>
          </w:p>
        </w:tc>
        <w:tc>
          <w:tcPr>
            <w:tcW w:w="1350" w:type="dxa"/>
          </w:tcPr>
          <w:p w14:paraId="6642B465" w14:textId="3D0E10FA" w:rsidR="0063340D" w:rsidRDefault="00732372" w:rsidP="0063340D">
            <w:pPr>
              <w:jc w:val="center"/>
            </w:pPr>
            <w:r>
              <w:rPr>
                <w:rFonts w:cstheme="minorHAnsi"/>
              </w:rPr>
              <w:t>380.6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52.9</w:t>
            </w:r>
          </w:p>
        </w:tc>
        <w:tc>
          <w:tcPr>
            <w:tcW w:w="1350" w:type="dxa"/>
          </w:tcPr>
          <w:p w14:paraId="280F7E0E" w14:textId="50318BF9" w:rsidR="0063340D" w:rsidRDefault="00732372" w:rsidP="0063340D">
            <w:pPr>
              <w:jc w:val="center"/>
            </w:pPr>
            <w:r>
              <w:rPr>
                <w:rFonts w:cstheme="minorHAnsi"/>
              </w:rPr>
              <w:t>358.8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72.3</w:t>
            </w:r>
          </w:p>
        </w:tc>
      </w:tr>
      <w:tr w:rsidR="0063340D" w14:paraId="2850BF97" w14:textId="77777777" w:rsidTr="000E6B44">
        <w:trPr>
          <w:trHeight w:val="75"/>
        </w:trPr>
        <w:tc>
          <w:tcPr>
            <w:tcW w:w="720" w:type="dxa"/>
            <w:vMerge/>
          </w:tcPr>
          <w:p w14:paraId="0A02B894" w14:textId="77777777" w:rsidR="0063340D" w:rsidRDefault="0063340D" w:rsidP="0063340D"/>
        </w:tc>
        <w:tc>
          <w:tcPr>
            <w:tcW w:w="900" w:type="dxa"/>
          </w:tcPr>
          <w:p w14:paraId="256FCE39" w14:textId="77777777" w:rsidR="0063340D" w:rsidRDefault="0063340D" w:rsidP="0063340D">
            <w:r>
              <w:t>Middle</w:t>
            </w:r>
          </w:p>
        </w:tc>
        <w:tc>
          <w:tcPr>
            <w:tcW w:w="1350" w:type="dxa"/>
          </w:tcPr>
          <w:p w14:paraId="4D472CFC" w14:textId="23401D47" w:rsidR="0063340D" w:rsidRDefault="00732372" w:rsidP="0063340D">
            <w:pPr>
              <w:jc w:val="center"/>
            </w:pPr>
            <w:r>
              <w:rPr>
                <w:rFonts w:cstheme="minorHAnsi"/>
              </w:rPr>
              <w:t>12.6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6.3</w:t>
            </w:r>
          </w:p>
        </w:tc>
        <w:tc>
          <w:tcPr>
            <w:tcW w:w="1350" w:type="dxa"/>
          </w:tcPr>
          <w:p w14:paraId="0BA60297" w14:textId="4D638A62" w:rsidR="0063340D" w:rsidRDefault="00732372" w:rsidP="0063340D">
            <w:pPr>
              <w:jc w:val="center"/>
            </w:pPr>
            <w:r>
              <w:rPr>
                <w:rFonts w:cstheme="minorHAnsi"/>
              </w:rPr>
              <w:t>13.3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6</w:t>
            </w:r>
          </w:p>
        </w:tc>
        <w:tc>
          <w:tcPr>
            <w:tcW w:w="1350" w:type="dxa"/>
          </w:tcPr>
          <w:p w14:paraId="7ABE0BA1" w14:textId="3EE8E4A0" w:rsidR="0063340D" w:rsidRDefault="00732372" w:rsidP="0063340D">
            <w:pPr>
              <w:jc w:val="center"/>
            </w:pPr>
            <w:r>
              <w:rPr>
                <w:rFonts w:cstheme="minorHAnsi"/>
              </w:rPr>
              <w:t>17.1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8.7</w:t>
            </w:r>
          </w:p>
        </w:tc>
        <w:tc>
          <w:tcPr>
            <w:tcW w:w="1350" w:type="dxa"/>
          </w:tcPr>
          <w:p w14:paraId="67D12934" w14:textId="0947F470" w:rsidR="0063340D" w:rsidRDefault="00732372" w:rsidP="0063340D">
            <w:pPr>
              <w:jc w:val="center"/>
            </w:pPr>
            <w:r>
              <w:rPr>
                <w:rFonts w:cstheme="minorHAnsi"/>
              </w:rPr>
              <w:t>10.4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1</w:t>
            </w:r>
          </w:p>
        </w:tc>
        <w:tc>
          <w:tcPr>
            <w:tcW w:w="1350" w:type="dxa"/>
          </w:tcPr>
          <w:p w14:paraId="5E26AAB2" w14:textId="26C2EC44" w:rsidR="0063340D" w:rsidRDefault="00732372" w:rsidP="0063340D">
            <w:pPr>
              <w:jc w:val="center"/>
            </w:pPr>
            <w:r>
              <w:rPr>
                <w:rFonts w:cstheme="minorHAnsi"/>
              </w:rPr>
              <w:t>14.2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6</w:t>
            </w:r>
          </w:p>
        </w:tc>
        <w:tc>
          <w:tcPr>
            <w:tcW w:w="1350" w:type="dxa"/>
          </w:tcPr>
          <w:p w14:paraId="07D82F4E" w14:textId="77777777" w:rsidR="0063340D" w:rsidRDefault="00732372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6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2.4</w:t>
            </w:r>
          </w:p>
          <w:p w14:paraId="0C6F63B5" w14:textId="796DE431" w:rsidR="00732372" w:rsidRDefault="00732372" w:rsidP="0063340D">
            <w:pPr>
              <w:jc w:val="center"/>
            </w:pPr>
          </w:p>
        </w:tc>
      </w:tr>
      <w:tr w:rsidR="0063340D" w14:paraId="5C6C9B97" w14:textId="77777777" w:rsidTr="000E6B44">
        <w:trPr>
          <w:trHeight w:val="75"/>
        </w:trPr>
        <w:tc>
          <w:tcPr>
            <w:tcW w:w="720" w:type="dxa"/>
            <w:vMerge/>
          </w:tcPr>
          <w:p w14:paraId="3CD2DD78" w14:textId="77777777" w:rsidR="0063340D" w:rsidRDefault="0063340D" w:rsidP="0063340D"/>
        </w:tc>
        <w:tc>
          <w:tcPr>
            <w:tcW w:w="900" w:type="dxa"/>
          </w:tcPr>
          <w:p w14:paraId="008727BA" w14:textId="77777777" w:rsidR="0063340D" w:rsidRDefault="0063340D" w:rsidP="0063340D">
            <w:r>
              <w:t>Bottom</w:t>
            </w:r>
          </w:p>
        </w:tc>
        <w:tc>
          <w:tcPr>
            <w:tcW w:w="1350" w:type="dxa"/>
          </w:tcPr>
          <w:p w14:paraId="5C0BC9F5" w14:textId="4DEA2229" w:rsidR="0063340D" w:rsidRDefault="00732372" w:rsidP="0063340D">
            <w:pPr>
              <w:jc w:val="center"/>
            </w:pPr>
            <w:r>
              <w:t>6.4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2</w:t>
            </w:r>
          </w:p>
        </w:tc>
        <w:tc>
          <w:tcPr>
            <w:tcW w:w="1350" w:type="dxa"/>
          </w:tcPr>
          <w:p w14:paraId="4B0B7060" w14:textId="59ED480F" w:rsidR="0063340D" w:rsidRDefault="00732372" w:rsidP="0063340D">
            <w:pPr>
              <w:jc w:val="center"/>
            </w:pPr>
            <w:r>
              <w:rPr>
                <w:rFonts w:cstheme="minorHAnsi"/>
              </w:rPr>
              <w:t>7.8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6</w:t>
            </w:r>
          </w:p>
        </w:tc>
        <w:tc>
          <w:tcPr>
            <w:tcW w:w="1350" w:type="dxa"/>
          </w:tcPr>
          <w:p w14:paraId="10E2EE4A" w14:textId="03EA1EFE" w:rsidR="0063340D" w:rsidRDefault="00732372" w:rsidP="0063340D">
            <w:pPr>
              <w:jc w:val="center"/>
            </w:pPr>
            <w:r>
              <w:rPr>
                <w:rFonts w:cstheme="minorHAnsi"/>
              </w:rPr>
              <w:t>7.3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5</w:t>
            </w:r>
          </w:p>
        </w:tc>
        <w:tc>
          <w:tcPr>
            <w:tcW w:w="1350" w:type="dxa"/>
          </w:tcPr>
          <w:p w14:paraId="6CDC576F" w14:textId="2A360F38" w:rsidR="0063340D" w:rsidRDefault="00732372" w:rsidP="0063340D">
            <w:pPr>
              <w:jc w:val="center"/>
            </w:pPr>
            <w:r>
              <w:rPr>
                <w:rFonts w:cstheme="minorHAnsi"/>
              </w:rPr>
              <w:t>6.8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8</w:t>
            </w:r>
          </w:p>
        </w:tc>
        <w:tc>
          <w:tcPr>
            <w:tcW w:w="1350" w:type="dxa"/>
          </w:tcPr>
          <w:p w14:paraId="5C133343" w14:textId="28583032" w:rsidR="0063340D" w:rsidRDefault="00732372" w:rsidP="0063340D">
            <w:pPr>
              <w:jc w:val="center"/>
            </w:pPr>
            <w:r>
              <w:t>7.5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0</w:t>
            </w:r>
          </w:p>
        </w:tc>
        <w:tc>
          <w:tcPr>
            <w:tcW w:w="1350" w:type="dxa"/>
          </w:tcPr>
          <w:p w14:paraId="0FEEB8BE" w14:textId="77777777" w:rsidR="0063340D" w:rsidRDefault="00732372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5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6</w:t>
            </w:r>
          </w:p>
          <w:p w14:paraId="67A26795" w14:textId="3A3EA28C" w:rsidR="00732372" w:rsidRDefault="00732372" w:rsidP="0063340D">
            <w:pPr>
              <w:jc w:val="center"/>
            </w:pPr>
          </w:p>
        </w:tc>
      </w:tr>
      <w:tr w:rsidR="0063340D" w14:paraId="51A69BC5" w14:textId="77777777" w:rsidTr="000E6B44">
        <w:trPr>
          <w:trHeight w:val="75"/>
        </w:trPr>
        <w:tc>
          <w:tcPr>
            <w:tcW w:w="720" w:type="dxa"/>
            <w:vMerge w:val="restart"/>
          </w:tcPr>
          <w:p w14:paraId="4D99CF3D" w14:textId="77777777" w:rsidR="0063340D" w:rsidRDefault="0063340D" w:rsidP="0063340D">
            <w:r>
              <w:t>2013</w:t>
            </w:r>
          </w:p>
        </w:tc>
        <w:tc>
          <w:tcPr>
            <w:tcW w:w="900" w:type="dxa"/>
          </w:tcPr>
          <w:p w14:paraId="20B039C5" w14:textId="77777777" w:rsidR="0063340D" w:rsidRDefault="0063340D" w:rsidP="0063340D">
            <w:r>
              <w:t>Top</w:t>
            </w:r>
          </w:p>
        </w:tc>
        <w:tc>
          <w:tcPr>
            <w:tcW w:w="1350" w:type="dxa"/>
          </w:tcPr>
          <w:p w14:paraId="23A4EF8B" w14:textId="25DC60FD" w:rsidR="0063340D" w:rsidRDefault="00732372" w:rsidP="0063340D">
            <w:pPr>
              <w:jc w:val="center"/>
            </w:pPr>
            <w:r>
              <w:rPr>
                <w:rFonts w:cstheme="minorHAnsi"/>
              </w:rPr>
              <w:t>293.0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90.3</w:t>
            </w:r>
          </w:p>
        </w:tc>
        <w:tc>
          <w:tcPr>
            <w:tcW w:w="1350" w:type="dxa"/>
          </w:tcPr>
          <w:p w14:paraId="04C6D854" w14:textId="53CD1C1B" w:rsidR="0063340D" w:rsidRDefault="00732372" w:rsidP="0063340D">
            <w:pPr>
              <w:jc w:val="center"/>
            </w:pPr>
            <w:r>
              <w:rPr>
                <w:rFonts w:cstheme="minorHAnsi"/>
              </w:rPr>
              <w:t>356.8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98.2</w:t>
            </w:r>
          </w:p>
        </w:tc>
        <w:tc>
          <w:tcPr>
            <w:tcW w:w="1350" w:type="dxa"/>
          </w:tcPr>
          <w:p w14:paraId="5B65BDDE" w14:textId="19A4CC9E" w:rsidR="0063340D" w:rsidRDefault="00732372" w:rsidP="0063340D">
            <w:pPr>
              <w:jc w:val="center"/>
            </w:pPr>
            <w:r>
              <w:rPr>
                <w:rFonts w:cstheme="minorHAnsi"/>
              </w:rPr>
              <w:t>361.9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36.2</w:t>
            </w:r>
          </w:p>
        </w:tc>
        <w:tc>
          <w:tcPr>
            <w:tcW w:w="1350" w:type="dxa"/>
          </w:tcPr>
          <w:p w14:paraId="6931E60E" w14:textId="71D304F0" w:rsidR="0063340D" w:rsidRDefault="00732372" w:rsidP="0063340D">
            <w:pPr>
              <w:jc w:val="center"/>
            </w:pPr>
            <w:r>
              <w:rPr>
                <w:rFonts w:cstheme="minorHAnsi"/>
              </w:rPr>
              <w:t>279.3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39.3</w:t>
            </w:r>
          </w:p>
        </w:tc>
        <w:tc>
          <w:tcPr>
            <w:tcW w:w="1350" w:type="dxa"/>
          </w:tcPr>
          <w:p w14:paraId="3A53A351" w14:textId="011BB007" w:rsidR="0063340D" w:rsidRDefault="00732372" w:rsidP="0063340D">
            <w:pPr>
              <w:jc w:val="center"/>
            </w:pPr>
            <w:r>
              <w:rPr>
                <w:rFonts w:cstheme="minorHAnsi"/>
              </w:rPr>
              <w:t>361.8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45.3</w:t>
            </w:r>
          </w:p>
        </w:tc>
        <w:tc>
          <w:tcPr>
            <w:tcW w:w="1350" w:type="dxa"/>
          </w:tcPr>
          <w:p w14:paraId="149E0CE1" w14:textId="77777777" w:rsidR="0063340D" w:rsidRDefault="00732372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8.7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34.3</w:t>
            </w:r>
          </w:p>
          <w:p w14:paraId="35AD3A69" w14:textId="0D29B8AA" w:rsidR="00732372" w:rsidRDefault="00732372" w:rsidP="0063340D">
            <w:pPr>
              <w:jc w:val="center"/>
            </w:pPr>
          </w:p>
        </w:tc>
      </w:tr>
      <w:tr w:rsidR="0063340D" w14:paraId="0D80130B" w14:textId="77777777" w:rsidTr="000E6B44">
        <w:trPr>
          <w:trHeight w:val="75"/>
        </w:trPr>
        <w:tc>
          <w:tcPr>
            <w:tcW w:w="720" w:type="dxa"/>
            <w:vMerge/>
          </w:tcPr>
          <w:p w14:paraId="7FB2B54C" w14:textId="77777777" w:rsidR="0063340D" w:rsidRDefault="0063340D" w:rsidP="0063340D"/>
        </w:tc>
        <w:tc>
          <w:tcPr>
            <w:tcW w:w="900" w:type="dxa"/>
          </w:tcPr>
          <w:p w14:paraId="05E2118F" w14:textId="77777777" w:rsidR="0063340D" w:rsidRDefault="0063340D" w:rsidP="0063340D">
            <w:r>
              <w:t>Middle</w:t>
            </w:r>
          </w:p>
        </w:tc>
        <w:tc>
          <w:tcPr>
            <w:tcW w:w="1350" w:type="dxa"/>
          </w:tcPr>
          <w:p w14:paraId="4CC8529F" w14:textId="0FBCD116" w:rsidR="0063340D" w:rsidRDefault="00732372" w:rsidP="0063340D">
            <w:pPr>
              <w:jc w:val="center"/>
            </w:pPr>
            <w:r>
              <w:rPr>
                <w:rFonts w:cstheme="minorHAnsi"/>
              </w:rPr>
              <w:t>11.9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2</w:t>
            </w:r>
          </w:p>
        </w:tc>
        <w:tc>
          <w:tcPr>
            <w:tcW w:w="1350" w:type="dxa"/>
          </w:tcPr>
          <w:p w14:paraId="44BAC355" w14:textId="7722181C" w:rsidR="0063340D" w:rsidRDefault="00732372" w:rsidP="0063340D">
            <w:pPr>
              <w:jc w:val="center"/>
            </w:pPr>
            <w:r>
              <w:rPr>
                <w:rFonts w:cstheme="minorHAnsi"/>
              </w:rPr>
              <w:t>26.0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4.7</w:t>
            </w:r>
          </w:p>
        </w:tc>
        <w:tc>
          <w:tcPr>
            <w:tcW w:w="1350" w:type="dxa"/>
          </w:tcPr>
          <w:p w14:paraId="4BE47715" w14:textId="74BF1504" w:rsidR="0063340D" w:rsidRDefault="00732372" w:rsidP="0063340D">
            <w:pPr>
              <w:jc w:val="center"/>
            </w:pPr>
            <w:r>
              <w:rPr>
                <w:rFonts w:cstheme="minorHAnsi"/>
              </w:rPr>
              <w:t>28.2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4.1</w:t>
            </w:r>
          </w:p>
        </w:tc>
        <w:tc>
          <w:tcPr>
            <w:tcW w:w="1350" w:type="dxa"/>
          </w:tcPr>
          <w:p w14:paraId="16B94D5A" w14:textId="513F8A02" w:rsidR="0063340D" w:rsidRDefault="00732372" w:rsidP="0063340D">
            <w:pPr>
              <w:jc w:val="center"/>
            </w:pPr>
            <w:r>
              <w:rPr>
                <w:rFonts w:cstheme="minorHAnsi"/>
              </w:rPr>
              <w:t>12.16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1</w:t>
            </w:r>
          </w:p>
        </w:tc>
        <w:tc>
          <w:tcPr>
            <w:tcW w:w="1350" w:type="dxa"/>
          </w:tcPr>
          <w:p w14:paraId="5DD93EAD" w14:textId="37E870DD" w:rsidR="0063340D" w:rsidRDefault="00732372" w:rsidP="0063340D">
            <w:pPr>
              <w:jc w:val="center"/>
            </w:pPr>
            <w:r>
              <w:rPr>
                <w:rFonts w:cstheme="minorHAnsi"/>
              </w:rPr>
              <w:t>17.1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2.2</w:t>
            </w:r>
          </w:p>
        </w:tc>
        <w:tc>
          <w:tcPr>
            <w:tcW w:w="1350" w:type="dxa"/>
          </w:tcPr>
          <w:p w14:paraId="42D88CD5" w14:textId="77777777" w:rsidR="0063340D" w:rsidRDefault="00732372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.4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94.5</w:t>
            </w:r>
          </w:p>
          <w:p w14:paraId="72464989" w14:textId="05A5C08D" w:rsidR="00732372" w:rsidRDefault="00732372" w:rsidP="0063340D">
            <w:pPr>
              <w:jc w:val="center"/>
            </w:pPr>
          </w:p>
        </w:tc>
      </w:tr>
      <w:tr w:rsidR="0063340D" w14:paraId="0C902177" w14:textId="77777777" w:rsidTr="000E6B44">
        <w:trPr>
          <w:trHeight w:val="75"/>
        </w:trPr>
        <w:tc>
          <w:tcPr>
            <w:tcW w:w="720" w:type="dxa"/>
            <w:vMerge/>
          </w:tcPr>
          <w:p w14:paraId="056753A8" w14:textId="77777777" w:rsidR="0063340D" w:rsidRDefault="0063340D" w:rsidP="0063340D"/>
        </w:tc>
        <w:tc>
          <w:tcPr>
            <w:tcW w:w="900" w:type="dxa"/>
          </w:tcPr>
          <w:p w14:paraId="68011285" w14:textId="77777777" w:rsidR="0063340D" w:rsidRDefault="0063340D" w:rsidP="0063340D">
            <w:r>
              <w:t>Bottom</w:t>
            </w:r>
          </w:p>
        </w:tc>
        <w:tc>
          <w:tcPr>
            <w:tcW w:w="1350" w:type="dxa"/>
          </w:tcPr>
          <w:p w14:paraId="0C3064E4" w14:textId="48FA746F" w:rsidR="0063340D" w:rsidRDefault="00732372" w:rsidP="0063340D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14:paraId="5907FEF2" w14:textId="34D064D6" w:rsidR="0063340D" w:rsidRDefault="00732372" w:rsidP="0063340D">
            <w:pPr>
              <w:jc w:val="center"/>
            </w:pPr>
            <w:r>
              <w:rPr>
                <w:rFonts w:cstheme="minorHAnsi"/>
              </w:rPr>
              <w:t>12.2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1</w:t>
            </w:r>
          </w:p>
        </w:tc>
        <w:tc>
          <w:tcPr>
            <w:tcW w:w="1350" w:type="dxa"/>
          </w:tcPr>
          <w:p w14:paraId="22CC6913" w14:textId="61B534F1" w:rsidR="0063340D" w:rsidRDefault="00732372" w:rsidP="0063340D">
            <w:pPr>
              <w:jc w:val="center"/>
            </w:pPr>
            <w:r>
              <w:rPr>
                <w:rFonts w:cstheme="minorHAnsi"/>
              </w:rPr>
              <w:t>12.1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9.7</w:t>
            </w:r>
          </w:p>
        </w:tc>
        <w:tc>
          <w:tcPr>
            <w:tcW w:w="1350" w:type="dxa"/>
          </w:tcPr>
          <w:p w14:paraId="16E7CB9B" w14:textId="76B3DC1E" w:rsidR="0063340D" w:rsidRDefault="00732372" w:rsidP="0063340D">
            <w:pPr>
              <w:jc w:val="center"/>
            </w:pPr>
            <w:r>
              <w:rPr>
                <w:rFonts w:cstheme="minorHAnsi"/>
              </w:rPr>
              <w:t>12.3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7.3</w:t>
            </w:r>
          </w:p>
        </w:tc>
        <w:tc>
          <w:tcPr>
            <w:tcW w:w="1350" w:type="dxa"/>
          </w:tcPr>
          <w:p w14:paraId="557ABAA5" w14:textId="6F660629" w:rsidR="0063340D" w:rsidRDefault="00732372" w:rsidP="0063340D">
            <w:pPr>
              <w:jc w:val="center"/>
            </w:pPr>
            <w:r>
              <w:rPr>
                <w:rFonts w:cstheme="minorHAnsi"/>
              </w:rPr>
              <w:t>13.0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5.0</w:t>
            </w:r>
          </w:p>
        </w:tc>
        <w:tc>
          <w:tcPr>
            <w:tcW w:w="1350" w:type="dxa"/>
          </w:tcPr>
          <w:p w14:paraId="540ADD3A" w14:textId="77777777" w:rsidR="0063340D" w:rsidRDefault="00732372" w:rsidP="0063340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3</w:t>
            </w:r>
            <w:r w:rsidR="0063340D" w:rsidRPr="0036795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5.4</w:t>
            </w:r>
          </w:p>
          <w:p w14:paraId="605734C4" w14:textId="4C181C84" w:rsidR="00732372" w:rsidRDefault="00732372" w:rsidP="0063340D">
            <w:pPr>
              <w:jc w:val="center"/>
            </w:pPr>
          </w:p>
        </w:tc>
      </w:tr>
    </w:tbl>
    <w:p w14:paraId="61537B0E" w14:textId="033868BD" w:rsidR="002235FE" w:rsidRPr="002235FE" w:rsidRDefault="002235FE" w:rsidP="00682E4F">
      <w:pPr>
        <w:rPr>
          <w:b/>
          <w:bCs/>
        </w:rPr>
      </w:pPr>
      <w:r w:rsidRPr="002235FE">
        <w:rPr>
          <w:b/>
          <w:bCs/>
        </w:rPr>
        <w:t>References</w:t>
      </w:r>
    </w:p>
    <w:p w14:paraId="7C3D6C3A" w14:textId="77777777" w:rsidR="002235FE" w:rsidRDefault="002235FE" w:rsidP="00682E4F"/>
    <w:p w14:paraId="09C35EF4" w14:textId="77777777" w:rsidR="00584E0E" w:rsidRPr="00584E0E" w:rsidRDefault="002235FE" w:rsidP="00584E0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84E0E" w:rsidRPr="00584E0E">
        <w:t>1.</w:t>
      </w:r>
      <w:r w:rsidR="00584E0E" w:rsidRPr="00584E0E">
        <w:tab/>
        <w:t xml:space="preserve">Xu, X.Y. and G.L. Mills, </w:t>
      </w:r>
      <w:r w:rsidR="00584E0E" w:rsidRPr="00584E0E">
        <w:rPr>
          <w:i/>
        </w:rPr>
        <w:t>Do constructed wetlands remove metals or increase metal bioavailability?</w:t>
      </w:r>
      <w:r w:rsidR="00584E0E" w:rsidRPr="00584E0E">
        <w:t xml:space="preserve"> Journal of Environmental Management, 2018. </w:t>
      </w:r>
      <w:r w:rsidR="00584E0E" w:rsidRPr="00584E0E">
        <w:rPr>
          <w:b/>
        </w:rPr>
        <w:t>218</w:t>
      </w:r>
      <w:r w:rsidR="00584E0E" w:rsidRPr="00584E0E">
        <w:t>: p. 245-255.</w:t>
      </w:r>
    </w:p>
    <w:p w14:paraId="69BA2C65" w14:textId="1B5AE9AD" w:rsidR="007A5937" w:rsidRDefault="002235FE" w:rsidP="00682E4F">
      <w:r>
        <w:fldChar w:fldCharType="end"/>
      </w:r>
    </w:p>
    <w:sectPr w:rsidR="007A5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rvxddhzfzvwe9tw8vf0vwr2v99ewvpvwp&quot;&gt;Wetland HM PLFALibrary&lt;record-ids&gt;&lt;item&gt;23&lt;/item&gt;&lt;/record-ids&gt;&lt;/item&gt;&lt;/Libraries&gt;"/>
  </w:docVars>
  <w:rsids>
    <w:rsidRoot w:val="00E00B02"/>
    <w:rsid w:val="000161FC"/>
    <w:rsid w:val="00025C35"/>
    <w:rsid w:val="000445E6"/>
    <w:rsid w:val="00051865"/>
    <w:rsid w:val="0005428F"/>
    <w:rsid w:val="00077861"/>
    <w:rsid w:val="000947F0"/>
    <w:rsid w:val="000B4195"/>
    <w:rsid w:val="000B4649"/>
    <w:rsid w:val="000D3945"/>
    <w:rsid w:val="000E6B44"/>
    <w:rsid w:val="000F6484"/>
    <w:rsid w:val="000F6956"/>
    <w:rsid w:val="00104914"/>
    <w:rsid w:val="001106B3"/>
    <w:rsid w:val="00111508"/>
    <w:rsid w:val="001541E4"/>
    <w:rsid w:val="0016197C"/>
    <w:rsid w:val="00165579"/>
    <w:rsid w:val="00172501"/>
    <w:rsid w:val="00173754"/>
    <w:rsid w:val="00184D2C"/>
    <w:rsid w:val="00192704"/>
    <w:rsid w:val="001D7C28"/>
    <w:rsid w:val="001E6122"/>
    <w:rsid w:val="00222226"/>
    <w:rsid w:val="00223013"/>
    <w:rsid w:val="002235FE"/>
    <w:rsid w:val="00233CBC"/>
    <w:rsid w:val="0023703F"/>
    <w:rsid w:val="002C1A5E"/>
    <w:rsid w:val="002D1BB6"/>
    <w:rsid w:val="00360952"/>
    <w:rsid w:val="003704AA"/>
    <w:rsid w:val="00393C16"/>
    <w:rsid w:val="003A1A9E"/>
    <w:rsid w:val="003C0142"/>
    <w:rsid w:val="003C27CF"/>
    <w:rsid w:val="003D25EE"/>
    <w:rsid w:val="003E1DFB"/>
    <w:rsid w:val="003E353F"/>
    <w:rsid w:val="004115F6"/>
    <w:rsid w:val="004170A1"/>
    <w:rsid w:val="004350A6"/>
    <w:rsid w:val="004A1987"/>
    <w:rsid w:val="004B3CE2"/>
    <w:rsid w:val="004C11BF"/>
    <w:rsid w:val="004E7037"/>
    <w:rsid w:val="004F5D8C"/>
    <w:rsid w:val="00533EEF"/>
    <w:rsid w:val="005440D0"/>
    <w:rsid w:val="0054561E"/>
    <w:rsid w:val="00547CCE"/>
    <w:rsid w:val="00584E0E"/>
    <w:rsid w:val="005B4F20"/>
    <w:rsid w:val="005B5C63"/>
    <w:rsid w:val="005E285D"/>
    <w:rsid w:val="005E3D2B"/>
    <w:rsid w:val="005F1377"/>
    <w:rsid w:val="00606112"/>
    <w:rsid w:val="0063340D"/>
    <w:rsid w:val="00643AD6"/>
    <w:rsid w:val="00645B43"/>
    <w:rsid w:val="006546B0"/>
    <w:rsid w:val="00671C58"/>
    <w:rsid w:val="00680E10"/>
    <w:rsid w:val="00682E4F"/>
    <w:rsid w:val="006872F9"/>
    <w:rsid w:val="006C5E38"/>
    <w:rsid w:val="006D23DD"/>
    <w:rsid w:val="006D3FF0"/>
    <w:rsid w:val="006F09D6"/>
    <w:rsid w:val="0070515A"/>
    <w:rsid w:val="00732372"/>
    <w:rsid w:val="0077448E"/>
    <w:rsid w:val="007A5937"/>
    <w:rsid w:val="007B5238"/>
    <w:rsid w:val="007E11AB"/>
    <w:rsid w:val="00850654"/>
    <w:rsid w:val="00871E2A"/>
    <w:rsid w:val="00872219"/>
    <w:rsid w:val="00873FED"/>
    <w:rsid w:val="00893091"/>
    <w:rsid w:val="00893BB8"/>
    <w:rsid w:val="008B037A"/>
    <w:rsid w:val="008E32F9"/>
    <w:rsid w:val="008F318E"/>
    <w:rsid w:val="008F7079"/>
    <w:rsid w:val="00923737"/>
    <w:rsid w:val="009B271E"/>
    <w:rsid w:val="009C069C"/>
    <w:rsid w:val="009F01AC"/>
    <w:rsid w:val="009F230B"/>
    <w:rsid w:val="009F5F52"/>
    <w:rsid w:val="00A615A1"/>
    <w:rsid w:val="00A90AA2"/>
    <w:rsid w:val="00AA18AF"/>
    <w:rsid w:val="00AA2B7B"/>
    <w:rsid w:val="00AB0B02"/>
    <w:rsid w:val="00AC4694"/>
    <w:rsid w:val="00B1100A"/>
    <w:rsid w:val="00B144D8"/>
    <w:rsid w:val="00B25554"/>
    <w:rsid w:val="00B43569"/>
    <w:rsid w:val="00B63DD5"/>
    <w:rsid w:val="00B66FEE"/>
    <w:rsid w:val="00B705E0"/>
    <w:rsid w:val="00B7749D"/>
    <w:rsid w:val="00B87E12"/>
    <w:rsid w:val="00B947C8"/>
    <w:rsid w:val="00BE39EE"/>
    <w:rsid w:val="00C439EC"/>
    <w:rsid w:val="00C4664D"/>
    <w:rsid w:val="00C80642"/>
    <w:rsid w:val="00C809B6"/>
    <w:rsid w:val="00CC6DBC"/>
    <w:rsid w:val="00CE3A76"/>
    <w:rsid w:val="00CF0654"/>
    <w:rsid w:val="00D052A1"/>
    <w:rsid w:val="00D338D1"/>
    <w:rsid w:val="00D6037A"/>
    <w:rsid w:val="00D60F9D"/>
    <w:rsid w:val="00D72D2E"/>
    <w:rsid w:val="00D9650A"/>
    <w:rsid w:val="00DA1860"/>
    <w:rsid w:val="00DF201D"/>
    <w:rsid w:val="00E0064B"/>
    <w:rsid w:val="00E00B02"/>
    <w:rsid w:val="00E17F01"/>
    <w:rsid w:val="00E21240"/>
    <w:rsid w:val="00E81D86"/>
    <w:rsid w:val="00EC0AC6"/>
    <w:rsid w:val="00F079AD"/>
    <w:rsid w:val="00F157EB"/>
    <w:rsid w:val="00F36980"/>
    <w:rsid w:val="00F47480"/>
    <w:rsid w:val="00F5434C"/>
    <w:rsid w:val="00F74D33"/>
    <w:rsid w:val="00F85F3F"/>
    <w:rsid w:val="00F87040"/>
    <w:rsid w:val="00F918AF"/>
    <w:rsid w:val="00FA4CD3"/>
    <w:rsid w:val="00FB0177"/>
    <w:rsid w:val="00FD6919"/>
    <w:rsid w:val="00FF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62EB"/>
  <w15:chartTrackingRefBased/>
  <w15:docId w15:val="{E6ADF294-2EFC-469A-8984-1B962B6F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1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235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5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5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5FE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54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34C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34C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0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02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0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14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DC721-17B1-438F-B3C7-92563F390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h  Baddar</dc:creator>
  <cp:keywords/>
  <dc:description/>
  <cp:lastModifiedBy>HYD OFF33</cp:lastModifiedBy>
  <cp:revision>22</cp:revision>
  <dcterms:created xsi:type="dcterms:W3CDTF">2021-06-24T19:12:00Z</dcterms:created>
  <dcterms:modified xsi:type="dcterms:W3CDTF">2021-07-27T01:25:00Z</dcterms:modified>
</cp:coreProperties>
</file>